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8AD83" w14:textId="37A8CC51" w:rsidR="0078298D" w:rsidRPr="00CE7E65" w:rsidRDefault="0078298D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>Supplementary document 3</w:t>
      </w:r>
    </w:p>
    <w:p w14:paraId="2C92B1C2" w14:textId="5FA68398" w:rsidR="0078298D" w:rsidRPr="00CE7E65" w:rsidRDefault="0078298D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>List of papers excluded a</w:t>
      </w:r>
      <w:r w:rsidR="000917D3">
        <w:rPr>
          <w:rFonts w:ascii="Calibri" w:hAnsi="Calibri" w:cs="Calibri"/>
          <w:sz w:val="24"/>
          <w:szCs w:val="24"/>
        </w:rPr>
        <w:t>fter</w:t>
      </w:r>
      <w:r w:rsidRPr="00CE7E65">
        <w:rPr>
          <w:rFonts w:ascii="Calibri" w:hAnsi="Calibri" w:cs="Calibri"/>
          <w:sz w:val="24"/>
          <w:szCs w:val="24"/>
        </w:rPr>
        <w:t xml:space="preserve"> full text review. </w:t>
      </w:r>
    </w:p>
    <w:p w14:paraId="2E0118E2" w14:textId="77777777" w:rsidR="0078298D" w:rsidRPr="00CE7E65" w:rsidRDefault="0078298D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</w:p>
    <w:p w14:paraId="70E105A4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bdoli, F., Rafiean, S., &amp; Haji-Adineh, S. (2019). The effect of cognitive-behavioral stress management training on psychological health and stress among parents of mentally disabled children. International Journal of Body, Mind and Culture, 6(3), 152-159. https://doi.org/doi:10.22122/ijbmc.v6i3.179 </w:t>
      </w:r>
    </w:p>
    <w:p w14:paraId="03A250D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kdogan, R. (2016). A Holistic Approach to Cope with Depression and Hopelessness for Parents of Special Needs Children. INTERNATIONAL JOURNAL OF EARLY CHILDHOOD SPECIAL EDUCATION, 8(2), 134-150. https://doi.org/doi:10.20489/intjecse.284594 </w:t>
      </w:r>
    </w:p>
    <w:p w14:paraId="050480C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laedein, J. M., &amp; Al-Sharaa, F. K. (2020). The effect of group counseling in reducing parental stress and depression in jordanian mothers of children with autism. International Journal of Education and Practice, 8(3), 518-535. https://doi.org/doi:10.18488/journal.61.2020.83.518.535 </w:t>
      </w:r>
    </w:p>
    <w:p w14:paraId="18CE2ED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l-Khalaf, A., Dempsey, I., &amp; Dally, K. (2014). The effect of an education program for mothers of children with Autism Spectrum Disorder in Jordan. INTERNATIONAL JOURNAL FOR THE ADVANCEMENT OF COUNSELLING, 36(2), 175-187. https://doi.org/doi:https://dx.doi.org/10.1007/s10447-013-9199-3 </w:t>
      </w:r>
    </w:p>
    <w:p w14:paraId="38E88776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l-Masa'deh, M. M., Younis, N. A., Al-Zoud, N. S., Homidi, M. A., &amp; Rahahleh, Z. J. (2022). THE EFFECTIVENESS OF COUNSELING PROGRAMS IN ENHANCING QUALITY OF LIFE FOR FAMILIES OF CHILDREN WITH AUTISM SPECTRUM DISORDER IN JORDAN. Humanities and Social Sciences Letters, 10(1), 75-87. https://doi.org/doi:10.18488/73.v10i1.2944 </w:t>
      </w:r>
    </w:p>
    <w:p w14:paraId="4BA19607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l-quran, N. M., Salameh, M. S. B., &amp; Alradi, M. N. M. (2023). The Effect of a Family Counseling Program in Reducing Stress in Mothers of Children with Autism Spectrum Disorder [Article]. Journal for ReAttach Therapy and Developmental Diversities, 6(8), 350-364. https://www.scopus.com/inward/record.uri?eid=2-s2.0-85165967719&amp;partnerID=40&amp;md5=807a6d7d888cd4146d79b1285cc8705a </w:t>
      </w:r>
    </w:p>
    <w:p w14:paraId="1105746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nclair, M., Hjärthag, F., &amp; Hiltunen, A. J. (2017). Cognitive behavioural therapy and mindfulness for health-related quality of life: Comparing treatments for parents of children with chronic conditions - A pilot feasibility study. Clinical Practice and Epidemiology in Mental Health, 13, 1-9. https://doi.org/doi:10.2174/1745017901713010001 </w:t>
      </w:r>
    </w:p>
    <w:p w14:paraId="194FF99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ndrews, M. L., Garcia, Y. A., Catagnus, R. M., &amp; Gould, E. R. (2022). Effects of Acceptance and Commitment Training Plus Behavior Parent Training on Parental Implementation of Autism Treatment. The Psychological record, 72(4), 601-617. https://doi.org/doi:https://dx.doi.org/10.1007/s40732-021-00496-5 </w:t>
      </w:r>
    </w:p>
    <w:p w14:paraId="2C273C6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ppleton, P., Barrasin, E., Hepworth, A., Appleton, D., Lesley, R., &amp; Melluish, S. (2020). Effects of a mindfulness-based stress reduction group programme on family carers. Mental Health Practice, 23(1), 17-22. https://doi.org/doi:10.7748/mhp.2019.e1362 </w:t>
      </w:r>
    </w:p>
    <w:p w14:paraId="7845CCE7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rdic, A., &amp; Cavkaytar, A. (2019). The Effect of the Psychoeducational Group Family Education Program for Families of Children Diagnosed with Autism Spectrum Disorder on Parents: A Pilot Study. INTERNATIONAL JOURNAL OF EARLY CHILDHOOD SPECIAL EDUCATION, 11(1), 1-17. https://doi.org/doi:10.20489/intjecse.581495 </w:t>
      </w:r>
    </w:p>
    <w:p w14:paraId="28D2B9AC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rthur, K. C., Sanchez, A. M., Montero, A. T., Delgado, P., Ramos, O. R., Orlich, F., &amp; Desai, A. D. (2024). Identifying adaptations for a mindfulness program for Spanish-speaking mothers </w:t>
      </w:r>
      <w:r w:rsidRPr="00CE7E65">
        <w:rPr>
          <w:rFonts w:ascii="Calibri" w:hAnsi="Calibri" w:cs="Calibri"/>
          <w:sz w:val="24"/>
          <w:szCs w:val="24"/>
        </w:rPr>
        <w:lastRenderedPageBreak/>
        <w:t xml:space="preserve">of children with chronic conditions or disabilities. HEALTH EDUCATION RESEARCH. https://doi.org/10.1093/her/cyad043 </w:t>
      </w:r>
    </w:p>
    <w:p w14:paraId="3729C9C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rzhangi, S., Hosseini, M., Hosseinzadeh, S., &amp; Tafreshi, M. Z. (2019). The Effects of Time Use Training on the Level of Stress among the Mothers of Female Children with Intellectual Disabilities. NURSING AND MIDWIFERY STUDIES, 8(3), 126-131. https://doi.org/doi:10.4103/nms.nms_27_18 </w:t>
      </w:r>
    </w:p>
    <w:p w14:paraId="592EF6B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shori, M., Norouzi, G., &amp; Jalil-Abkenar, S. S. (2019). The effect of positive parenting program on mental health in mothers of children with intellectual disability. Journal of intellectual disabilities : JOID, 23(3), 385-396. https://doi.org/doi:https://dx.doi.org/10.1177/1744629518824899 </w:t>
      </w:r>
    </w:p>
    <w:p w14:paraId="79BC9EE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Askari, S., Hassanpour, T., Shirvani, Z., Eslamiyan, S., &amp; Gholamnezhad, M. (2022). Health Education and quality of life of mothers with mentally retarded daughters. NeuroQuantology, 20(16), 4900-4904. https://doi.org/doi:https://dx.doi.org/10.48047/NQ.2022.20.16.NQ880497 </w:t>
      </w:r>
    </w:p>
    <w:p w14:paraId="5427FEF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azzano, A., Wolfe, C., Zylowska, L., Wang, S., Schuster, E., Barrett, C., &amp; Lehrer, D. (2015). Mindfulness based stress reduction (MBSR) for parents and caregivers of individuals with developmental disabilities: A community-based approach. JOURNAL OF CHILD AND FAMILY STUDIES, 24(2), 298-308. https://doi.org/doi:https://dx.doi.org/10.1007/s10826-013-9836-9 </w:t>
      </w:r>
    </w:p>
    <w:p w14:paraId="1D6E4DC9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edard, K. E., Griffith, A. K., Ulm, D., Strittman, M., Krukowski, K., Eaton, A., Rone, A., &amp; Cardon, T. (2023). Evaluating the Impact of PWS Smart-Start: A Behavior Analytic Caregiver Training Program for Prader-Willi Syndrome [Article]. Journal of Positive Behavior Interventions. https://doi.org/10.1177/10983007231200535 </w:t>
      </w:r>
    </w:p>
    <w:p w14:paraId="2BAAE6F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ehar-Seiloe, S. (2020). Grief and anxiety in parents of children with autism. Dissertation Abstracts International Section A: Humanities and Social Sciences, 81(2), No-Specified. https://doi.org/doi: </w:t>
      </w:r>
    </w:p>
    <w:p w14:paraId="566C895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harat, R., Uzaina, U., Yadav, T., Niranjan, S., Qazi, S., &amp; Gopal, N. (2023). App to Target Parental Understanding and Expectation: A Game Changer in Neurodevelopmental Conditions. Developmental Medicine and Child Neurology, 65, 111. https://doi.org/doi:https://dx.doi.org/10.1111/dmcn.15477 </w:t>
      </w:r>
    </w:p>
    <w:p w14:paraId="1CDDE477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ilgin, S., &amp; Gozum, S. (2009). Reducing burnout in mothers with an intellectually disabled child: an education programme. Journal of advanced nursing, 65(12), 2552-2561. https://doi.org/doi:https://dx.doi.org/10.1111/j.1365-2648.2009.05163.x </w:t>
      </w:r>
    </w:p>
    <w:p w14:paraId="0792678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itsika, V., &amp; Sharpley, C. (1999). An explanatory examination of the effects of support groups on the well-being of parents of children with autism: I: General counselling. Journal of Applied Health Behaviour, 1(2), 16-22. https://doi.org/doi: </w:t>
      </w:r>
    </w:p>
    <w:p w14:paraId="16994AC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itsika, V., &amp; Sharpley, C. (2000). Development and testing of the effects of support groups on the well-being of parents of children with autism-II: Specific stress management techniques. Journal of Applied Health Behaviour, 2(1), 8-15. https://doi.org/doi: </w:t>
      </w:r>
    </w:p>
    <w:p w14:paraId="11D7883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oezeman, E. J., Nieuwenhuijsen, K., &amp; Sluiter, J. K. (2018). An intervention that reduces stress in people who combine work with informal care: randomized controlled trial results. EUROPEAN JOURNAL OF PUBLIC HEALTH, 28(3), 485-489. https://doi.org/doi:10.1093/eurpub/cky052 </w:t>
      </w:r>
    </w:p>
    <w:p w14:paraId="14929056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Bourke-Taylor, H. M., &amp; Jane, F. M. (2018). Mothers' Experiences of a Women's Health and Empowerment Program for Mothers of a Child with a Disability. JOURNAL OF AUTISM AND DEVELOPMENTAL DISORDERS, 48(6), 2174-2186. https://doi.org/doi:10.1007/s10803-018-3486-0 </w:t>
      </w:r>
    </w:p>
    <w:p w14:paraId="55B7F69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ourke-Taylor, H. M., Jane, F., &amp; Peat, J. (2019). Healthy Mothers Healthy Families Workshop Intervention: A Preliminary Investigation of Healthy Lifestyle Changes for Mothers of a Child with a Disability. JOURNAL OF AUTISM AND DEVELOPMENTAL DISORDERS, 49(3), 935-949. https://doi.org/doi:10.1007/s10803-018-3789-1 </w:t>
      </w:r>
    </w:p>
    <w:p w14:paraId="0D7C571A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>Bourke-Taylor, H., Leo, M., &amp; Tirlea, L. (2023). Health, Wellbeing and Empowerment E-workshops for Mothers of Children with Disabilities: A non-randomised comparison study.</w:t>
      </w:r>
    </w:p>
    <w:p w14:paraId="76263C29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>Bourke-Taylor, H., Leo, M., Harris, V., &amp; Tirlea, L. (2023). Feasibility of Health Promoting Activity Coaching for Mothers of Children With Disabilities: Pilot Nonrandomized Controlled Trial</w:t>
      </w:r>
    </w:p>
    <w:p w14:paraId="33DEE82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oursier, V., Gioia, F., Coppola, F., &amp; Schimmenti, A. (2022). eHealth content-sharing and emotional support among Italian parents of children with Down Syndrome: A qualitative report. JOURNAL OF INTELLECTUAL &amp; DEVELOPMENTAL DISABILITY, 47(3), 240-251. https://doi.org/doi:10.3109/13668250.2021.1964153 </w:t>
      </w:r>
    </w:p>
    <w:p w14:paraId="097E0D26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ravo-Benítez, J., Cruz-Quintana, F., Navarro, E., &amp; Pérez-Marfil, M. N. (2024). Grief Intervention Program for Caregivers to Individuals with Autism Spectrum Disorder (ASD): A Randomized Preliminary Trial [Article]. Journal of Child and Family Studies. https://doi.org/10.1007/s10826-023-02750-6 </w:t>
      </w:r>
    </w:p>
    <w:p w14:paraId="43CB1584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rookman-Frazee, L., Chlebowski, C., Villodas, M., Roesch, S., &amp; Martinez, K. (2021). Training Community Therapists to Deliver an Individualized Mental Health Intervention for Autism Spectrum Disorder: Changes in Caregiver Outcomes and Mediating Role on Child Outcomes. JOURNAL OF THE AMERICAN ACADEMY OF CHILD AND ADOLESCENT PSYCHIATRY, 60(3), 355-366. https://doi.org/doi:10.1016/j.jaac.2020.07.896 </w:t>
      </w:r>
    </w:p>
    <w:p w14:paraId="610530F5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rouzos, A., Vassilopoulos, S. P., &amp; Tassi, C. (2017). A Psychoeducational Group Intervention for Siblings of Children With Autism Spectrum Disorder. JOURNAL FOR SPECIALISTS IN GROUP WORK, 42(4), 274-298. https://doi.org/doi:10.1080/01933922.2017.1350230 </w:t>
      </w:r>
    </w:p>
    <w:p w14:paraId="1F34163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urke, M. M., Chan, N., &amp; Neece, C. L. (2017). Parent Perspectives of Applying Mindfulness-Based Stress Reduction Strategies to Special Education. INTELLECTUAL AND DEVELOPMENTAL DISABILITIES, 55(3), 167-180. https://doi.org/doi:10.1352/1934-9556-55.3.167 </w:t>
      </w:r>
    </w:p>
    <w:p w14:paraId="2C446B49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urkhart, K., Lipman, C., Agarwal, N., Tangen, R., &amp; Bothe, D. (2024). Fetal alcohol spectrum disorder: an exploratory telehealth pilot group intervention for caregivers. CHILDRENS HEALTH CARE. https://doi.org/10.1080/02739615.2023.2300648 </w:t>
      </w:r>
    </w:p>
    <w:p w14:paraId="57D4914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Byrne, G., Vickers, L., Ni Longphuirt, E., &amp; Cunningham, R. (2022). Evaluation of Telehealth Delivery of Group Parent-Led Cognitive-Behavioral Therapy During COVID-19: A Pilot Study. Focus on Autism and Other Developmental Disabilities, 37(4), 251-256. https://doi.org/doi:https://dx.doi.org/10.1177/10883576221121280 </w:t>
      </w:r>
    </w:p>
    <w:p w14:paraId="10D7499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Caldwell, J., &amp; Heller, T. (2007). Longitudinal outcomes of a consumer-directed program supporting adults with developmental disabilities and their families. INTELLECTUAL AND DEVELOPMENTAL DISABILITIES, 45(3), 161-173. https://doi.org/doi: </w:t>
      </w:r>
    </w:p>
    <w:p w14:paraId="2E2FAB35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Canon, L. F., Gould, E. R., Sandoz, E. K., Moran, O., &amp; Grimaldi, M. A. (2023). Cultural adaptation of ACT to support caregivers of autistic Latino children: A pilot study. JOURNAL OF CONTEXTUAL BEHAVIORAL SCIENCE, 28, 1-9. https://doi.org/doi:https://dx.doi.org/10.1016/j.jcbs.2023.03.003 </w:t>
      </w:r>
    </w:p>
    <w:p w14:paraId="75C7D94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Cappe, E., Downes, N., Albert-Benaroya, S., Ech-Chouikh, J. A., De Gaulmyn, A., Luperto, L., Caron, V., Roussel, E., Taton, R., &amp; Sankey, C. (2021). Preliminary Results of the Effects of a Psychoeducational Program on Stress and Quality of Life Among French Parents of an Child With Autism. Focus on Autism and Other Developmental Disabilities, 36(3), 176-186. https://doi.org/doi:https://dx.doi.org/10.1177/1088357620986946 </w:t>
      </w:r>
    </w:p>
    <w:p w14:paraId="0EE8895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Carlier, S., Van der Paelt, S., Ongenae, F., De Backere, F., &amp; De Turck, F. (2020). Empowering Children with ASD and Their Parents: Design of a Serious Game for Anxiety and Stress Reduction. Sensors (Basel, Switzerland), 20(4). https://doi.org/doi:https://dx.doi.org/10.3390/s20040966 </w:t>
      </w:r>
    </w:p>
    <w:p w14:paraId="09EA6A5D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Chaudhry, N., Sattar, R., Kiran, T., Wan, M. W., Husain, M., Hidayatullah, S., Ali, B., Shafique, N., Suhag, Z., Saeed, Q., Maqbool, S., &amp; Husain, N. (2023). Supporting Depressed Mothers of Young Children with Intellectual Disability: Feasibility of an Integrated Parenting Intervention in a Low-Income Setting [Article]. Children, 10(6). https://doi.org/10.3390/children10060913 </w:t>
      </w:r>
    </w:p>
    <w:p w14:paraId="00FF2065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Chiang, H. M. (2014). A parent education program for parents of Chinese American children with autism spectrum disorders (ASDS): A pilot study. Focus on Autism and Other Developmental Disabilities, 29(2), 88-94. https://doi.org/doi:https://dx.doi.org/10.1177/1088357613504990 </w:t>
      </w:r>
    </w:p>
    <w:p w14:paraId="568A756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Corti, C., Pergolizzi, F., Vanzin, L., Cargasacchi, G., Villa, L., Pozzi, M., &amp; Molteni, M. (2018). Acceptance and Commitment Therapy-Oriented Parent-Training for Parents of Children with Autism. JOURNAL OF CHILD AND FAMILY STUDIES, 27(9), 2887-2900. https://doi.org/doi:10.1007/s10826-018-1123-3 </w:t>
      </w:r>
    </w:p>
    <w:p w14:paraId="18C76297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Coulman, E., Gore, N., Moody, G., Wright, M., Segrott, J., Gillespie, D., Petrou, S., Lugg-Widger, F., Kim, S., Bradshaw, J., McNamara, R., Jahoda, A., Lindsay, G., Shurlock, J., Totsika, V., Stanford, C., Flynn, S., Carter, A., Barlow, C., &amp; Hastings, R. P. (2021). Early Positive Approaches to Support (E-PAtS) for Families of Young Children With Intellectual Disability: A Feasibility Randomised Controlled Trial. FRONTIERS IN PSYCHIATRY, 12. https://doi.org/doi:10.3389/fpsyt.2021.729129 </w:t>
      </w:r>
    </w:p>
    <w:p w14:paraId="341DFC3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Coulman, E., Hastings, R., Gore, N., Gillespie, D., McNamara, R., Petrou, S., Segrott, J., Bradshaw, J., Hood, K., Jahoda, A., Lindsay, G., Lugg-Widger, F., Robling, M., Shurlock, J., &amp; Totsika, V. (2020). The Early Positive Approaches to Support (E-PAtS) study: study protocol for a feasibility cluster randomised controlled trial of a group programme (E-PAtS) for family caregivers of young children with intellectual disability. PILOT AND FEASIBILITY STUDIES, 6(1). https://doi.org/doi:10.1186/s40814-020-00689-9 </w:t>
      </w:r>
    </w:p>
    <w:p w14:paraId="7D60CC9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Dababnah, S. (2015). Pilot trial of the incredible years for parents of preschool children with autism spectrum disorder. Dissertation Abstracts International Section A: Humanities and Social Sciences, 75(9), No-Specified. https://doi.org/doi: </w:t>
      </w:r>
    </w:p>
    <w:p w14:paraId="0596F464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Dababnah, S., &amp; Parish, S. L. (2016). Incredible Years program tailored to parents of preschoolers with autism: Pilot results. Research on Social Work Practice, 26(4), 372-385. https://doi.org/doi:https://dx.doi.org/10.1177/1049731514558004 </w:t>
      </w:r>
    </w:p>
    <w:p w14:paraId="0B2A40ED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Dababnah, S., Kim, I., Magaña, S., &amp; Zhu, Y. (2023). Parents taking action adapted to parents of Black autistic children: Pilot results [Article]. Journal of Policy and Practice in Intellectual Disabilities, 20(1), 18-32. https://doi.org/10.1111/jppi.12423 </w:t>
      </w:r>
    </w:p>
    <w:p w14:paraId="6F09781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DaWalt, L. S., Greenberg, J. S., &amp; Mailick, M. R. (2018). Transitioning Together: A Multi-family Group Psychoeducation Program for Adolescents with ASD and Their Parents. JOURNAL OF AUTISM AND DEVELOPMENTAL DISORDERS, 48(1), 251-263. https://doi.org/doi:https://dx.doi.org/10.1007/s10803-017-3307-x </w:t>
      </w:r>
    </w:p>
    <w:p w14:paraId="5951332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Derguy, C., Poumeyreau, M., Pingault, S., &amp; M'Bailara, K. (2018). [A therapeutic education program for parents of children with ASD: Preliminary results about the effectiveness of the ETAP program]. Un programme d'education therapeutique destine a des parents d'enfant avec un TSA : resultats preliminaires concernant l'efficacite du programme ETAP., 44(5), 421-428. https://doi.org/doi:https://dx.doi.org/10.1016/j.encep.2017.07.004 </w:t>
      </w:r>
    </w:p>
    <w:p w14:paraId="1B24DB9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Dew, A., Collings, S., Dowse, L., Meltzer, A., &amp; Smith, L. (2019). 'I don't feel like I'm in this on my own': Peer support for mothers of children with intellectual disability and challenging behaviour. Journal of intellectual disabilities : JOID, 23(3), 344-358. https://doi.org/doi:https://dx.doi.org/10.1177/1744629519843012 </w:t>
      </w:r>
    </w:p>
    <w:p w14:paraId="70097AC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Doenyas, C., &amp; Shohieb, S. M. (2021). Leveraging Technology for the Wellbeing of Individuals With Autism Spectrum Disorder and Their Families During Covid-19. FRONTIERS IN PSYCHIATRY, 12. https://doi.org/doi:10.3389/fpsyt.2021.566809 </w:t>
      </w:r>
    </w:p>
    <w:p w14:paraId="36B7602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>Duffy, L. V. (2013). Testing the efficacy of the creating opportunities for parent empowerment (COPE) intervention during hospital to home transition: Empowering parents of children with epilepsy and other neurological conditions Boston College]. https://search.ebscohost.com/login.aspx?direct=true&amp;AuthType=ip,uid&amp;db=cin20&amp;AN=109860789&amp;site=ehost-live&amp;scope=site</w:t>
      </w:r>
    </w:p>
    <w:p w14:paraId="33F1C0B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Dutta, S. (2022). The effects of WHO caregiver skills training on psychological well-being and depression of parents of children with ASD. Developmental Medicine and Child Neurology, 64, 53. https://doi.org/doi:https://dx.doi.org/10.1111/dmcn.15123 </w:t>
      </w:r>
    </w:p>
    <w:p w14:paraId="5C7B1DE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Ede, M. O., Anyanwu, J. I., Onuigbo, L. N., Ifelunni, C. O., Alabi-Oparaocha, F. C., Okenyi, E. C., Agu, M. A., Ugwuanyi, L. T., Ugwuanyi, C., Eseadi, C., Awoke, N. N., Nweze, T., &amp; Victor-Aigbodion, V. (2020). Rational Emotive Family Health Therapy for Reducing Parenting Stress in Families of Children with Autism Spectrum Disorders: A Group Randomized Control Study. JOURNAL OF RATIONAL-EMOTIVE AND COGNITIVE-BEHAVIOR THERAPY, 38(2), 243-271. https://doi.org/doi:10.1007/s10942-020-00342-7 </w:t>
      </w:r>
    </w:p>
    <w:p w14:paraId="7A37C0B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Entezami, S., &amp; Souri, A. (2018). Life Skills Training on Reducing Depression and Increasing the Self-esteem of Mentally Disabled Children's Mother. REVISTA PUBLICANDO, 5(15), 367-382. https://doi.org/doi: </w:t>
      </w:r>
    </w:p>
    <w:p w14:paraId="47E958D1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Epstein, B. J. (2011). Effects of a Mindfulness-Based Stress Reduction program on fathers of children with developmental disability. Dissertation Abstracts International: Section B: The Sciences and Engineering, 71(10), 6458. https://doi.org/doi: </w:t>
      </w:r>
    </w:p>
    <w:p w14:paraId="5E011B1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Erguner-Tekinalp, B., &amp; Akkok, F. (2004). The effects of a coping skills training program on the coping skills, hopelessness, and stress levels of mothers of children with autism. INTERNATIONAL JOURNAL FOR THE ADVANCEMENT OF COUNSELLING, 26(3), 257-269. https://doi.org/doi:https://dx.doi.org/10.1023/B:ADCO.0000035529.92256.0d </w:t>
      </w:r>
    </w:p>
    <w:p w14:paraId="6B7876E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Evaluating a group for young people who have a sibling with a disability. (2018). Learning Disability Practice (2014+), 21(3), 17-23. https://doi.org/doi:https://doi.org/10.7748/ldp.2018.e1901 </w:t>
      </w:r>
    </w:p>
    <w:p w14:paraId="07755A74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einberg, E., Augustyn, M., Fitzgerald, E., Sandler, J., Suarez, Z. F. C., Chen, N., Cabral, H., Beardslee, W., &amp; Silverstein, M. (2014). Improving Maternal Mental Health After a Child's Diagnosis of Autism Spectrum Disorder Results From a Randomized Clinical Trial. JAMA PEDIATRICS, 168(1), 40-46. https://doi.org/doi:10.1001/jamapediatrics.2013.3445 </w:t>
      </w:r>
    </w:p>
    <w:p w14:paraId="3C1BB6F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einberg, E., Silverstein, M., &amp; Ferreira-Cesar, Z. (2013). Integrating mental health services for mothers of children with autism. Psychiatric Services, 64(9), 930. https://doi.org/doi:https://dx.doi.org/10.1176/appi.ps.640603 </w:t>
      </w:r>
    </w:p>
    <w:p w14:paraId="0E47A6C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ell, L., Goshe, B., Traeger, L., Perez, G., Iannuzzi, D., Park, E., Kuhlthau, K., &amp; Luberto, C. (2022). Acceptability of A Virtual Mind-Body Group Intervention for Teen Siblings of Children with Autism Spectrum Disorder. JOURNAL OF AUTISM AND DEVELOPMENTAL DISORDERS, 52(12), 5243-5252. https://doi.org/doi:https://dx.doi.org/10.1007/s10803-022-05500-7 </w:t>
      </w:r>
    </w:p>
    <w:p w14:paraId="6DD61A3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enton, D. (2019). A centralized internet-based resource center for primary caregivers of children with developmental disabilities. Dissertation Abstracts International: Section B: The Sciences and Engineering, 80(11), No-Specified. https://doi.org/doi: </w:t>
      </w:r>
    </w:p>
    <w:p w14:paraId="49B804AC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ernández-ávalos, M. I., Pérez-Marfil, M. N., Cruz-Quintana, F., Fernández-Alcántara, M., &amp; Ferrer-Cascales, R. (2023). PSYCHOLOGICAL INTERVENTION FOR GRIEF IN CAREGIVERS OF ADULTS DIAGNOSED WITH INTELLECTUAL DISABILITIES [Article]. Behavioral Psychology/ Psicologia Conductual, 31(2), 321-341. https://doi.org/10.51668/bp.8323205n </w:t>
      </w:r>
    </w:p>
    <w:p w14:paraId="339814E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erraioli, S. J., &amp; Harris, S. L. (2013). Comparative effects of mindfulness and skills-based parent training programs for parents of children with autism: Feasibility and preliminary outcome data. Special Issue: Mindfulness and acceptance in developmental disabilities, 4(2), 89-101. https://doi.org/doi:https://dx.doi.org/10.1007/s12671-012-0099-0 </w:t>
      </w:r>
    </w:p>
    <w:p w14:paraId="6C6784C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inn, L. L. (2020). Improving quality of life through caregiver training and support. International Journal of Developmental Disabilities, 66(5), 327-329. https://doi.org/doi:10.1080/20473869.2020.1829860 </w:t>
      </w:r>
    </w:p>
    <w:p w14:paraId="5A5E182A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>Flujas</w:t>
      </w:r>
      <w:r w:rsidRPr="00CE7E65">
        <w:rPr>
          <w:rFonts w:ascii="Cambria Math" w:hAnsi="Cambria Math" w:cs="Cambria Math"/>
          <w:sz w:val="24"/>
          <w:szCs w:val="24"/>
        </w:rPr>
        <w:t>‑</w:t>
      </w:r>
      <w:r w:rsidRPr="00CE7E65">
        <w:rPr>
          <w:rFonts w:ascii="Calibri" w:hAnsi="Calibri" w:cs="Calibri"/>
          <w:sz w:val="24"/>
          <w:szCs w:val="24"/>
        </w:rPr>
        <w:t>Contreras, J. M., García</w:t>
      </w:r>
      <w:r w:rsidRPr="00CE7E65">
        <w:rPr>
          <w:rFonts w:ascii="Cambria Math" w:hAnsi="Cambria Math" w:cs="Cambria Math"/>
          <w:sz w:val="24"/>
          <w:szCs w:val="24"/>
        </w:rPr>
        <w:t>‑</w:t>
      </w:r>
      <w:r w:rsidRPr="00CE7E65">
        <w:rPr>
          <w:rFonts w:ascii="Calibri" w:hAnsi="Calibri" w:cs="Calibri"/>
          <w:sz w:val="24"/>
          <w:szCs w:val="24"/>
        </w:rPr>
        <w:t>Palacios, A., Castilla, D., &amp; Gómez, I. (2023). Internet</w:t>
      </w:r>
      <w:r w:rsidRPr="00CE7E65">
        <w:rPr>
          <w:rFonts w:ascii="Cambria Math" w:hAnsi="Cambria Math" w:cs="Cambria Math"/>
          <w:sz w:val="24"/>
          <w:szCs w:val="24"/>
        </w:rPr>
        <w:t>‑</w:t>
      </w:r>
      <w:r w:rsidRPr="00CE7E65">
        <w:rPr>
          <w:rFonts w:ascii="Calibri" w:hAnsi="Calibri" w:cs="Calibri"/>
          <w:sz w:val="24"/>
          <w:szCs w:val="24"/>
        </w:rPr>
        <w:t>based versus face</w:t>
      </w:r>
      <w:r w:rsidRPr="00CE7E65">
        <w:rPr>
          <w:rFonts w:ascii="Cambria Math" w:hAnsi="Cambria Math" w:cs="Cambria Math"/>
          <w:sz w:val="24"/>
          <w:szCs w:val="24"/>
        </w:rPr>
        <w:t>‑</w:t>
      </w:r>
      <w:r w:rsidRPr="00CE7E65">
        <w:rPr>
          <w:rFonts w:ascii="Calibri" w:hAnsi="Calibri" w:cs="Calibri"/>
          <w:sz w:val="24"/>
          <w:szCs w:val="24"/>
        </w:rPr>
        <w:t>to</w:t>
      </w:r>
      <w:r w:rsidRPr="00CE7E65">
        <w:rPr>
          <w:rFonts w:ascii="Cambria Math" w:hAnsi="Cambria Math" w:cs="Cambria Math"/>
          <w:sz w:val="24"/>
          <w:szCs w:val="24"/>
        </w:rPr>
        <w:t>‑</w:t>
      </w:r>
      <w:r w:rsidRPr="00CE7E65">
        <w:rPr>
          <w:rFonts w:ascii="Calibri" w:hAnsi="Calibri" w:cs="Calibri"/>
          <w:sz w:val="24"/>
          <w:szCs w:val="24"/>
        </w:rPr>
        <w:t xml:space="preserve">face Acceptance and Commitment Therapy for parental psychological flexibility. </w:t>
      </w:r>
    </w:p>
    <w:p w14:paraId="66D1FAE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lujas-Contreras, J. M., Gomez, I., Garcia-Palacios, A., Chavez, A., &amp; Chavez-Askins, M. (2021). Psychological flexibility and emotional regulation clinical protocol with contextual therapy in families: A case series. Protocolo de intervencion en flexibilidad psicologica y regulacion emocional con terapia contextual en familias: Una serie de casos., 8(3), 50-58. https://doi.org/doi:https://dx.doi.org/10.21134/rpcna.2021.08.3.6 </w:t>
      </w:r>
    </w:p>
    <w:p w14:paraId="5541C5C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uller-Tyszkiewicz, M., Richardson, B., Little, K., Teague, S., Hartley-Clark, L., Capic, T., Khor, S., Cummins, R. A., Olsson, C. A., &amp; Hutchinson, D. (2020). Efficacy of a Smartphone App Intervention for Reducing Caregiver Stress: Randomized Controlled Trial. JMIR MENTAL HEALTH, 7(7), e17541. https://doi.org/doi:https://dx.doi.org/10.2196/17541 </w:t>
      </w:r>
    </w:p>
    <w:p w14:paraId="574DB3F8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Fung, S. C., &amp; Chan, R. C. H. (2024). Evaluation of a person-centred psychotherapy programme for children with developmental disabilities and parents in disadvantaged families [Article]. Counselling and Psychotherapy Research, 24(1), 230-240. https://doi.org/10.1002/capr.12638 </w:t>
      </w:r>
    </w:p>
    <w:p w14:paraId="5AFE05E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Fung, S. C., &amp; Chan, R. C. H. Evaluation of a person-centred psychotherapy programme for children with developmental disabilities and parents in disadvantaged families. COUNSELLING &amp; PSYCHOTHERAPY RESEARCH. https://doi.org/doi:10.1002/capr.12638 </w:t>
      </w:r>
    </w:p>
    <w:p w14:paraId="5E35AD2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Gandia-Abellan, H., Nieto, C., &amp; Marquez-Gonzalez, M. (2020). Working on meaningfulness: Efficacy of a pilot program to improve psychological well-being of parents of children with autism spectrum disorders. Interviniendo en significatividad: Eficacia de un programa piloto en la mejora del bienestar emocional de padres de ninos con trastorno del espectro autista., 28(2), 209-226. https://doi.org/doi: </w:t>
      </w:r>
    </w:p>
    <w:p w14:paraId="4C40DED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Gentile, M., Messineo, L., La Guardia, D., Arrigo, M., Citta, G., Ayala, A., Cusimano, G., Martines, P., Mendolia, G., &amp; Allegra, M. (2022). A Parent-Mediated Telehealth Program for Children with Autism Spectrum Disorder : Promoting Parents' Ability to Stimulate the Children's Learning, Reduce Parenting Stress, and Boost Their Sense of Parenting Empowerment. JOURNAL OF AUTISM AND DEVELOPMENTAL DISORDERS, 52(12), 5285-5300. https://doi.org/doi:https://dx.doi.org/10.1007/s10803-022-05482-6 </w:t>
      </w:r>
    </w:p>
    <w:p w14:paraId="6FB22CAE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Gillberg, N., Miniscalco, C., &amp; Andersson, G. W. (2023). Knowledge and belongingness: experiences of a programme for parents of children with autism. EDUCATIONAL RESEARCH. https://doi.org/10.1080/00131881.2023.2276956 </w:t>
      </w:r>
    </w:p>
    <w:p w14:paraId="2169071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Gonzalez-Fraile, E., Dominguez-Panchon, A. I., Berzosa, P., Costas-Gonzalez, A. B., Garrido-Jimenez, I., Rufino-Ventura, D., Lopez-Aparicio, J. I., &amp; Martin-Carrasco, M. (2019). Efficacy of a psychoeducational intervention in caregivers of people with intellectual disabilities: A randomized controlled trial (EDUCA-IV trial). RESEARCH IN DEVELOPMENTAL DISABILITIES, 94, 103458. https://doi.org/doi:https://dx.doi.org/10.1016/j.ridd.2019.103458 </w:t>
      </w:r>
    </w:p>
    <w:p w14:paraId="5542158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Gonzalez-Fraile, E., Dominguez-Panchon, A. I., Berzosa, P., Costas-Gonzalez, A. B., Garrido-Jimenez, I., Rufino-Ventura, D., Lopez-Aparicio, J. I., Martin-Carrasco, M., Ballesteros, S. J., Campos, Y. M., Pulido, M. A. B., Mateos, E. N., Martinez, M. D. M., Gonzalez, A. I. P., Velazco, M. D. I., Rodriguez, I. M., Hernandez, C. G., Alfonso, J. C., Gonzalez, N. H., . . . Grp, E.-I. (2019). Efficacy of a psychoeducational intervention in caregivers of people with intellectual disabilities: A randomized controlled trial (EDUCA-IV trial). RESEARCH IN DEVELOPMENTAL DISABILITIES, 94. https://doi.org/doi:10.1016/j.ridd.2019.103458 </w:t>
      </w:r>
    </w:p>
    <w:p w14:paraId="6340FF3C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Gordon, B. K., &amp; Bila, N. J. (2023). Developing a psychoeducational programme for caregivers of people with intellectual disability. AFRICAN JOURNAL OF DISABILITY, 12. https://doi.org/10.4102/ajod.v12i0.1195 </w:t>
      </w:r>
    </w:p>
    <w:p w14:paraId="4F8C922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Gore, N., Bradshaw, J., Hastings, R., Sweeney, J., &amp; Austin, D. (2022). Early positive approaches to support (E-PAtS): Qualitative experiences of a new support programme for family caregivers of young children with intellectual and developmental disabilities. JOURNAL OF APPLIED RESEARCH IN INTELLECTUAL DISABILITIES, 35(3), 889-899. https://doi.org/doi:10.1111/jar.12993 </w:t>
      </w:r>
    </w:p>
    <w:p w14:paraId="5ED02847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Greaves, D. (1997). The effect of rational-emotive parent education on the stress of mothers of young children with Down syndrome. Journal of Rational-Emotive &amp; Cognitive-Behavior Therapy, 15(4), 249-267. https://doi.org/doi:https://dx.doi.org/10.1023/A:1025063425172 </w:t>
      </w:r>
    </w:p>
    <w:p w14:paraId="72A60F85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Grodberg, D., &amp; Smith, I. (2022). Scaling parent management training through digital and microlearning approaches. FRONTIERS IN PSYCHOLOGY, 13. https://doi.org/doi:10.3389/fpsyg.2022.934665 </w:t>
      </w:r>
    </w:p>
    <w:p w14:paraId="67AE587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Hahs, A. D., Dixon, M. R., &amp; Paliliunas, D. (2019). Randomized controlled trial of a brief acceptance and commitment training for parents of individuals diagnosed with autism spectrum disorders. JOURNAL OF CONTEXTUAL BEHAVIORAL SCIENCE, 12, 154-159. https://doi.org/doi:10.1016/j.jcbs.2018.03.002 </w:t>
      </w:r>
    </w:p>
    <w:p w14:paraId="26842CC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Harris, V., Bourke-Taylor, H. M., &amp; Leo, M. (2022). Healthy Mothers Healthy Families, Health Promoting Activity Coaching for mothers of children with a disability: Exploring mothers' perspectives of programme feasibility. AUSTRALIAN OCCUPATIONAL THERAPY JOURNAL, 69(6), 662-675. https://doi.org/doi:10.1111/1440-1630.12814 </w:t>
      </w:r>
    </w:p>
    <w:p w14:paraId="37B70246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>Hartley, M., Dorstyn, D., &amp; Due, C. (2022). Challenges encountered with a mindfulness app: Lessons learnt from a pilot randomized trial involving caregivers and individuals with autism.</w:t>
      </w:r>
    </w:p>
    <w:p w14:paraId="02DEF67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He, L. H. (2017). Cognitive Behavior Therapy for Asian American Families of Children With Developmental Disabilities. FAMILY JOURNAL, 25(2), 179-186. https://doi.org/doi:10.1177/1066480717697687 </w:t>
      </w:r>
    </w:p>
    <w:p w14:paraId="3EA1440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Hodes, M. W., Meppelder, M., de Moor, M., Kef, S., &amp; Schuengel, C. (2017). Alleviating Parenting Stress in Parents with Intellectual Disabilities: A Randomized Controlled Trial of a Video-feedback Intervention to Promote Positive Parenting. JOURNAL OF APPLIED RESEARCH IN INTELLECTUAL DISABILITIES, 30(3), 423-432. https://doi.org/doi:10.1111/jar.12302 </w:t>
      </w:r>
    </w:p>
    <w:p w14:paraId="4BBBF83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Hosley, S. N. S. (2022). Challenges to Telehealth: What Was Learned from Families of Children with Neurodevelopmental Disorders. Nursing Clinics of North America, 57(3), 315-328. https://doi.org/doi:10.1016/j.cnur.2022.04.001 </w:t>
      </w:r>
    </w:p>
    <w:p w14:paraId="052D685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Hu, J., Lin, J.-D., Yen, C.-F., Loh, C.-H., Hsu, S.-W., Lin, L.-P., &amp; Wu, S.-R. (2010). Effectiveness of a stress-relief initiative for primary caregivers of adolescents with intellectual disability. JOURNAL OF INTELLECTUAL &amp; DEVELOPMENTAL DISABILITY, 35(1), 29-35. https://doi.org/doi:https://dx.doi.org/10.3109/13668250903501499 </w:t>
      </w:r>
    </w:p>
    <w:p w14:paraId="3A09753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Hudson, A., Cameron, C., &amp; Matthews, J. (2008). The wide-scale implementation of a support program for parents of children with an intellectual disability and difficult behaviour. JOURNAL OF INTELLECTUAL &amp; DEVELOPMENTAL DISABILITY, 33(2), 117-126. https://doi.org/doi:https://dx.doi.org/10.1080/13668250802065885 </w:t>
      </w:r>
    </w:p>
    <w:p w14:paraId="17E309D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Ibanez, L. V., Kobak, K., Swanson, A., Wallace, L., Warren, Z., &amp; Stone, W. L. (2018). Enhancing interactions during daily routines: A randomized controlled trial of a web-based tutorial for parents of young children with ASD. AUTISM RESEARCH, 11(4), 667-678. https://doi.org/doi:10.1002/aur.1919 </w:t>
      </w:r>
    </w:p>
    <w:p w14:paraId="7BFC3EE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Iida, N., Wada, Y., Yamashita, T., Aoyama, M., Hirai, K., &amp; Narumoto, J. (2018). Effectiveness of parent training in improving stress-coping capability, anxiety, and depression in mothers raising children with autism spectrum disorder. Neuropsychiatric disease and treatment, 14, 3355-3362. https://doi.org/doi:https://dx.doi.org/10.2147/NDT.S188387 </w:t>
      </w:r>
    </w:p>
    <w:p w14:paraId="170756E1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Inoue, M., Inoue, N., Nakatani, K., &amp; Shikibu, Y. (2023). Online Parent Training for Parents of Children with Autism Spectrum Disorders: Prototype Development of the On-Demand Type [Article]. Yonago Acta Medica, 66(1), 95-103. https://doi.org/10.33160/yam.2023.02.012 </w:t>
      </w:r>
    </w:p>
    <w:p w14:paraId="0F9CB98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Intagliata, J., &amp; Doyle, N. (1984). Enhancing social support for parents of developmentally disabled children: Training in interpersonal problem solving skills. Mental Retardation, 22(1), 4-11. https://doi.org/doi: </w:t>
      </w:r>
    </w:p>
    <w:p w14:paraId="0A871876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Jalali, L. C., Hasanzadeh, S., Davaee, M., &amp; Afrooz, G. (2016). Development and assessment of effects of de-stress training program on stress of mothers with mentally disabled children. Iranian Rehabilitation Journal, 14(4), 223-228. https://doi.org/doi:10.18869/nrip.irj.14.4.223 </w:t>
      </w:r>
    </w:p>
    <w:p w14:paraId="7BC2303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Jenaabadi, H., &amp; Abbasi, N. (2020). Effectiveness of Group Training of Reliance Therapy Components on Quality of Life and Resilience of Mothers of Children with Learning Disabilities. Health, Spirituality &amp; Medical Ethics Journal, 7(1), 25-31. https://doi.org/doi:10.29252/jhsme.7.1.25 </w:t>
      </w:r>
    </w:p>
    <w:p w14:paraId="63C0CDE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Jones, L., Gold, E., Totsika, V., Hastings, R. P., Jones, M., Griffiths, A., &amp; Silverton, S. (2018). A mindfulness parent well-being course: evaluation of outcomes for parents of children with autism and related disabilities recruited through special schools. EUROPEAN JOURNAL OF SPECIAL NEEDS EDUCATION, 33(1), 16-30. https://doi.org/doi:10.1080/08856257.2017.1297571 </w:t>
      </w:r>
    </w:p>
    <w:p w14:paraId="76A6FC30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açan, H., Gümüs, F., &amp; Deger, V. B. (2023). Effect of individual psychoeducation for primary caregivers of children with autism on internalized stigma and care burden: a randomized controlled trial. INTERNATIONAL JOURNAL OF DEVELOPMENTAL DISABILITIES. https://doi.org/10.1080/20473869.2023.2231233 </w:t>
      </w:r>
    </w:p>
    <w:p w14:paraId="7F25BA44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akabaraee, K., &amp; Seidy, M. (2021). Effect of the Problem-solving on the Mental Well-being of Mothers With Autistic Children. Journal of Research and Health, 11(3), 203-212. https://doi.org/doi:10.32598/JRH.11.3.118.4 </w:t>
      </w:r>
    </w:p>
    <w:p w14:paraId="6567B43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alantary, M. R., Donyavi, R., &amp; Rostamian, M. (2019). Effectiveness of positive psychotherapy on perceived stress and the reasons for living in mothers of children with autism. Journal of Mazandaran University of Medical Sciences, 29(180), 86-94. https://doi.org/doi: </w:t>
      </w:r>
    </w:p>
    <w:p w14:paraId="5679A96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altenbach, E., Chisholm, M., Xiong, T., Thomson, D., Crombach, A., &amp; McGrath, P. J. (2021). Online narrative exposure therapy for parents of children with neurodevelopmental disabilities suffering from posttraumatic stress symptoms–study protocol of a randomized controlled trial. European Journal of Psychotraumatology, 12(1). https://doi.org/doi:10.1080/20008198.2021.1991650 </w:t>
      </w:r>
    </w:p>
    <w:p w14:paraId="1463AA55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ang, S. J., Kim, H. S., &amp; Baek, K. H. (2021). Effects of Nature-Based Group Art Therapy Programs on Stress, Self-Esteem and Changes in Electroencephalogram (EEG) in Non-Disabled Siblings of Children with Disabilities. INTERNATIONAL JOURNAL OF ENVIRONMENTAL RESEARCH AND PUBLIC HEALTH, 18(11). https://doi.org/doi:10.3390/ijerph18115912 </w:t>
      </w:r>
    </w:p>
    <w:p w14:paraId="4E8A4C47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arakurt, N., Durmaz, H., &amp; Gürol, A. (2023). The Effect of Mindfulness-Based Training on the Level of Depression in Mothers of Children with Down Syndrome. AMERICAN JOURNAL OF FAMILY THERAPY. https://doi.org/10.1080/01926187.2023.2282975 </w:t>
      </w:r>
    </w:p>
    <w:p w14:paraId="2A9D31F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arp, E. A., &amp; Kuo, A. A. (2015). Maternal Mental Health After a Child's Diagnosis of Autism Spectrum Disorder. JAMA-JOURNAL OF THE AMERICAN MEDICAL ASSOCIATION, 313(1), 81-+. https://doi.org/doi:10.1001/jama.2014.11187 </w:t>
      </w:r>
    </w:p>
    <w:p w14:paraId="6B93637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awada, M., &amp; Nojima, S. (2020). Evaluating the Effects of the Empowerment Program for Parents of Adults with High-Functioning Autistic Spectrum Disorder. Journal of </w:t>
      </w:r>
      <w:r w:rsidRPr="00CE7E65">
        <w:rPr>
          <w:rFonts w:ascii="Calibri" w:hAnsi="Calibri" w:cs="Calibri"/>
          <w:sz w:val="24"/>
          <w:szCs w:val="24"/>
        </w:rPr>
        <w:lastRenderedPageBreak/>
        <w:t xml:space="preserve">Psychosocial Rehabilitation and Mental Health, 7(1), 27-44. https://doi.org/doi:10.1007/s40737-020-00155-y </w:t>
      </w:r>
    </w:p>
    <w:p w14:paraId="105CB58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etcheson, L. R., Wengrovius, C. M., Staples, K. L., &amp; Miodrag, N. (2022). MYTime: A Mindfulness and Yoga Program to Promote Health Outcomes in Parents of Children With Autism Spectrum Disorder. Global Advances in Health and Medicine, 11, 2164957X221110154. https://doi.org/doi:https://dx.doi.org/10.1177/2164957X221110154 </w:t>
      </w:r>
    </w:p>
    <w:p w14:paraId="4FAD1DD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horramabadi, R., Pouretemad, H., Dehghani, M., &amp; Mazaheri, M. (2009). THE EFFECTIVENESS OF LITTLE BIRD PROGRAMME ON IMPROVEMENT OF MENTAL HEALTH AND DECREASE PARENTAL STRESS IN MOTHERS OF AUTISTIC CHILDREN. EUROPEAN PSYCHIATRY, 24. https://doi.org/doi: </w:t>
      </w:r>
    </w:p>
    <w:p w14:paraId="3F5D949F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ramer, J. M., Beasley, J. B., Caoili, A., Goode, T., Guerrero, F., Klein, A., Grosso, E., &amp; Kennelly-Smith, E. (2023). Caregiver Experiences with Teleservices for People with Intellectual and Developmental Disabilities and Mental Health Needs During the Onset of COVID-19 [Article]. Journal of Mental Health Research in Intellectual Disabilities, 16(3), 186-204. https://doi.org/10.1080/19315864.2023.2214096 </w:t>
      </w:r>
    </w:p>
    <w:p w14:paraId="041B6C5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rstic, T., Mihic, I., &amp; Brankovic, J. (2021). "Our Story": Exposition of a Group Support Program for Parents of Children with Developmental Disabilities. Child Care in Practice, 27(4), 406-421. https://doi.org/doi:https://dx.doi.org/10.1080/13575279.2019.1664991 </w:t>
      </w:r>
    </w:p>
    <w:p w14:paraId="2B18BBA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ryzak, L. A., Cengher, M., Feeley, K. M., Fienup, D. M., &amp; Jones, E. A. (2015). A community support program for children with autism and their typically developing siblings: Initial investigation. Journal of intellectual disabilities : JOID, 19(2), 159-177. https://doi.org/doi:https://dx.doi.org/10.1177/1744629514564450 </w:t>
      </w:r>
    </w:p>
    <w:p w14:paraId="6EE47C7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Kuhlthau, K. A., Traeger, L., Luberto, C. M., Perez, G. K., Goshe, B. M., Fell, L., Iannuzzi, D., &amp; Park, E. R. (2022). Resiliency Intervention for Siblings of Children With Autism Spectrum Disorder: A Randomized Pilot Trial. Academic pediatrics. https://doi.org/doi:https://dx.doi.org/10.1016/j.acap.2022.11.011 </w:t>
      </w:r>
    </w:p>
    <w:p w14:paraId="4E86D56A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appalainen, P., Gallego, A., Keinonen, K., Lappalainen, A.-L., Tolvanen, A., &amp; Lappalainen, R. (2024). Online and Self-Help Acceptance and Commitment Therapy for Parents of Children with Chronic Conditions and Developmental Disabilities: What Happens after the Intervention? Child &amp; Family Behavior Therapy, 46(1), 1-26. https://doi.org/10.1080/07317107.2023.2233949 </w:t>
      </w:r>
    </w:p>
    <w:p w14:paraId="25B61FB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appalainen, P., Pakkala, I., Strömmer, J., Sairanen, E., Kaipainen, K., &amp; Lappalainen, R. (2021). Supporting parents of children with chronic conditions: A randomized controlled trial of web-based and self-help ACT interventions. Internet Interventions, 24. https://doi.org/doi:10.1016/j.invent.2021.100382 </w:t>
      </w:r>
    </w:p>
    <w:p w14:paraId="56ECACD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arson, E. A. (2023). 5Minutes4Myself: Development of a Wellness Program for Caregivers of Children with Autism. Canadian journal of occupational therapy. Revue canadienne d'ergotherapie, 84174231172036. https://doi.org/doi:https://dx.doi.org/10.1177/00084174231172036 </w:t>
      </w:r>
    </w:p>
    <w:p w14:paraId="50B08941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arson, E. A. (2023). 5Minutes4Myself: Development of a Wellness Program for Caregivers of Children with Autism [Article]. Canadian Journal of Occupational Therapy. https://doi.org/10.1177/00084174231172036 </w:t>
      </w:r>
    </w:p>
    <w:p w14:paraId="1F8E5CD4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Larson, E. A. 5Minutes4Myself: Development of a Wellness Program for Caregivers of Children with Autism. CANADIAN JOURNAL OF OCCUPATIONAL THERAPY-REVUE CANADIENNE D ERGOTHERAPIE. https://doi.org/doi:10.1177/00084174231172036 </w:t>
      </w:r>
    </w:p>
    <w:p w14:paraId="338BFF2B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arson, E., Jeglum, N., &amp; Shmays, C. (2023). Mixed-method evaluation of fidelity of motivational interviewing-based coaching in 5Minutes4Myself Wellness Program for caregivers of children with autism [Article]. PEC Innovation, 2. https://doi.org/10.1016/j.pecinn.2023.100149 </w:t>
      </w:r>
    </w:p>
    <w:p w14:paraId="1CC8D96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au, J. S. P., Lai, S. M. K., Ip, F. T. S., Wong, P. W. C., Team, W. C., Servili, C., Salomone, E., Pacione, L., Shire, S., &amp; Brown, F. L. (2022). Acceptability and feasibility of the World Health Organization's Caregiver Skills Training Programme (WHO CST) delivered via eLearning, videoconferencing, and in-person hybrid modalities in Hong Kong. FRONTIERS IN PSYCHIATRY, 13. https://doi.org/doi:10.3389/fpsyt.2022.915263 </w:t>
      </w:r>
    </w:p>
    <w:p w14:paraId="60493AE1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au, J. S.-P., Lai, S. M.-K., Ip, F. T.-S., Wong, P. W.-C., Team, W. C., Servili, C., Salomone, E., Pacione, L., Shire, S., &amp; Brown, F. L. (2022). Acceptability and feasibility of the World Health Organization's Caregiver Skills Training Programme (WHO CST) delivered via eLearning, videoconferencing, and in-person hybrid modalities in Hong Kong. FRONTIERS IN PSYCHIATRY, 13, 915263. https://doi.org/doi:https://dx.doi.org/10.3389/fpsyt.2022.915263 </w:t>
      </w:r>
    </w:p>
    <w:p w14:paraId="7464AA3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eadbitter, K., Smallman, R., James, K., Shields, G., Ellis, C., Langhorne, S., Harrison, L., Hackett, L., Dunkerley, A., Kroll, L., Davies, L., Emsley, R., Bee, P., Green, J., &amp; Team, R. A. (2022). REACH-ASD: a UK randomised controlled trial of a new post-diagnostic psycho-education and acceptance and commitment therapy programme against treatment-as-usual for improving the mental health and adjustment of caregivers of children recently diagnosed with autism spectrum disorder. TRIALS, 23(1). https://doi.org/doi:10.1186/s13063-022-06524-1 </w:t>
      </w:r>
    </w:p>
    <w:p w14:paraId="54E40AE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eadbitter, K., Smallman, R., James, K., Shields, G., Ellis, C., Langhorne, S., Harrison, L., Hackett, L., Dunkerley, A., Kroll, L., Davies, L., Emsley, R., Bee, P., Green, J., The, R.-A. S. D. T., Ahmed, S., Beach, H., Butter, C., Gilbert, J., &amp; Goldie, C. (2022). REACH-ASD: a UK randomised controlled trial of a new post-diagnostic psycho-education and acceptance and commitment therapy programme against treatment-as-usual for improving the mental health and adjustment of caregivers of children recently diagnosed with autism spectrum disorder. TRIALS, 23(1), 1-18. https://doi.org/doi:10.1186/s13063-022-06524-1 </w:t>
      </w:r>
    </w:p>
    <w:p w14:paraId="4B84106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indsey, J. G. (2021). Program evaluation of a rural support group for parents of children with autism. Dissertation Abstracts International: Section B: The Sciences and Engineering, 82(8), No-Specified. https://doi.org/doi: </w:t>
      </w:r>
    </w:p>
    <w:p w14:paraId="2476CF6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ittle, L. M., Wallisch, A., Pope, E., &amp; Dunn, W. (2018). Acceptability and Cost Comparison of a Telehealth Intervention for Families of Children With Autism. INFANTS &amp; YOUNG CHILDREN, 31(4), 275-286. https://doi.org/doi:10.1097/IYC.0000000000000126 </w:t>
      </w:r>
    </w:p>
    <w:p w14:paraId="7CFFB041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iu, G. H., Wang, S., Liao, J. H., Ou, P., Huang, L. S., Xie, N. M., He, Y. S., Lin, J. L., He, H. G., &amp; Hu, R. F. (2021). The Efficacy of WeChat-Based Parenting Training on the Psychological Well-being of Mothers With Children With Autism During the COVID-19 Pandemic: Quasi-Experimental Study. JMIR MENTAL HEALTH, 8(2). https://doi.org/doi:10.2196/23917 </w:t>
      </w:r>
    </w:p>
    <w:p w14:paraId="7819A7E5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iu, G., Wang, S., Liao, J., Ou, P., Huang, L., Xie, N., He, Y., Lin, J., He, H.-G., &amp; Hu, R. (2021). The Efficacy of WeChat-Based Parenting Training on the Psychological Well-being of Mothers </w:t>
      </w:r>
      <w:r w:rsidRPr="00CE7E65">
        <w:rPr>
          <w:rFonts w:ascii="Calibri" w:hAnsi="Calibri" w:cs="Calibri"/>
          <w:sz w:val="24"/>
          <w:szCs w:val="24"/>
        </w:rPr>
        <w:lastRenderedPageBreak/>
        <w:t xml:space="preserve">With Children With Autism During the COVID-19 Pandemic: Quasi-Experimental Study. JMIR MENTAL HEALTH, 8(2), e23917. https://doi.org/doi:https://dx.doi.org/10.2196/23917 </w:t>
      </w:r>
    </w:p>
    <w:p w14:paraId="0B4AE6D1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o Julia Wing, K., Ma Joyce Lai, C., Wong Mooly Mei, C., &amp; Yau-Ng Monica Lai, T. (2023). Virtual care during the pandemic: Multi-family group sessions for Hong Kong Chinese families of adolescents with intellectual disabilities. Journal of Intellectual Disabilities, 27(2), 336-353. https://doi.org/https://doi.org/10.1177/17446295221076693 </w:t>
      </w:r>
    </w:p>
    <w:p w14:paraId="5385A5A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o, H. H. M., Chan, S. K. C., Szeto, M. P., Chan, C. Y. H., &amp; Choi, C. W. (2017). A feasibility study of a brief mindfulness-based program for parents of preschool children with developmental disabilities. Mindfulness, 8(6), 1665-1673. https://doi.org/doi:https://dx.doi.org/10.1007/s12671-017-0741-y </w:t>
      </w:r>
    </w:p>
    <w:p w14:paraId="49320889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o, T. L. T., Wan, A. H. Y., Fong, T. C. T., Wong, P. K. S., Lo, H. H. M., Chan, C. K. P., &amp; Ho, R. T. H. (2023). Protocol for a mixed-methods randomised controlled trial evaluating the effectiveness of a dyadic expressive arts-based intervention in improving the psychosocial well-being of children with intellectual disability in special schools and their mothers. BMJ OPEN, 13(7). https://doi.org/10.1136/bmjopen-2022-067239 </w:t>
      </w:r>
    </w:p>
    <w:p w14:paraId="1F7E411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obato, D., Montesinos, F., Polin, E., &amp; Caliz, S. (2022). Acceptance and Commitment Training Focused on Psychological Flexibility for Family Members of Children with Intellectual Disabilities. INTERNATIONAL JOURNAL OF ENVIRONMENTAL RESEARCH AND PUBLIC HEALTH, 19(21). https://doi.org/doi:10.3390/ijerph192113943 </w:t>
      </w:r>
    </w:p>
    <w:p w14:paraId="49930616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obato, D., Montesinos, F., Polín, E., &amp; Cáliz, S. (2023). Third-Generation Behavioural Therapies in the Context of Neurodevelopmental Problems and Intellectual Disabilities: A Randomised Clinical Trial with Parents. INTERNATIONAL JOURNAL OF ENVIRONMENTAL RESEARCH AND PUBLIC HEALTH, 20(5). https://doi.org/doi:10.3390/ijerph20054406 </w:t>
      </w:r>
    </w:p>
    <w:p w14:paraId="285D5CD3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obato, D., Montesinos, F., Polín, E., &amp; Cáliz, S. (2023). Third-Generation Behavioural Therapies in the Context of Neurodevelopmental Problems and Intellectual Disabilities: A Randomised Clinical Trial with Parents [Article]. International Journal of Environmental Research and Public Health, 20(5). https://doi.org/10.3390/ijerph20054406 </w:t>
      </w:r>
    </w:p>
    <w:p w14:paraId="20BED48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odder, A., Papadopoulos, C., &amp; Randhawa, G. (2020). SOLACE: A Psychosocial Stigma Protection Intervention to Improve the Mental Health of Parents of Autistic Children—A Feasibility Randomised Controlled Trial. JOURNAL OF AUTISM AND DEVELOPMENTAL DISORDERS, 50(12), 4477-4491. https://doi.org/doi:10.1007/s10803-020-04498-0 </w:t>
      </w:r>
    </w:p>
    <w:p w14:paraId="53EC42F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odder, A., Papadopoulos, C., &amp; Randhawa, G. (2020). Using a blended format (videoconference and face to face) to deliver a group psychosocial intervention to parents of autistic children (Vol. 21). Elsevier B.V. https://doi.org/doi:10.1016/j.invent.2020.100336 </w:t>
      </w:r>
    </w:p>
    <w:p w14:paraId="29D2DF1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Lopez-Liria, R., Vargas-Munoz, E., Aguilar-Parra, J. M., Padilla-Gongora, D., Manas-Rodriguez, M. A., &amp; Rocamora-Perez, P. (2020). Effectiveness of a Training Program in the Management of Stress for Parents of Disabled Children. JOURNAL OF CHILD AND FAMILY STUDIES, 29(4), 964-977. https://doi.org/doi:10.1007/s10826-019-01665-5 </w:t>
      </w:r>
    </w:p>
    <w:p w14:paraId="19C566E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gana, S., Li, H., Miranda, E., &amp; de Sayu, R. P. (2015). Improving health behaviours of Latina mothers of youths and adults with intellectual and developmental disabilities. JOURNAL OF INTELLECTUAL DISABILITY RESEARCH, 59(5), 397-410. https://doi.org/doi:10.1111/jir.12139 </w:t>
      </w:r>
    </w:p>
    <w:p w14:paraId="450859F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Magana, S., Tejero Hughes, M., Salkas, K., Gonzales, W., Nunez, G., Morales, M., Garcia Torres, M., &amp; Moreno-Angarita, M. (2021). Implementing a Parent Education Intervention in Colombia: Assessing Parent Outcomes and Perceptions Across Delivery Modes. Focus on Autism and Other Developmental Disabilities, 36(3), 165-175. https://doi.org/doi:https://dx.doi.org/10.1177/1088357620986947 </w:t>
      </w:r>
    </w:p>
    <w:p w14:paraId="6C705A94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i, T. L. A., &amp; Chaimongkol, N. (2022). Effectiveness of a Family Management Intervention Program among Families of Children with Autism: A Randomized Controlled Trial. PACIFIC RIM INTERNATIONAL JOURNAL OF NURSING RESEARCH, 26(1), 63-77. https://doi.org/doi: </w:t>
      </w:r>
    </w:p>
    <w:p w14:paraId="2D4FD7A7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rino, L. J. (1951). Organizing the parents of mentally retarded children for participation in the mental-health program. Mental hygiene, 35(1), 14-18. https://doi.org/doi: </w:t>
      </w:r>
    </w:p>
    <w:p w14:paraId="6B10ED1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rtin, F., Clyne, W., Pearce, G., &amp; Turner, A. (2019). Self-Management Support Intervention for Parents of Children with Developmental Disorders: The Role of Gratitude and Hope. JOURNAL OF CHILD AND FAMILY STUDIES, 28(4), 980-992. https://doi.org/doi:10.1007/s10826-018-01308-1 </w:t>
      </w:r>
    </w:p>
    <w:p w14:paraId="036594B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rtino, E. M. (2013). Group effort: educational support groups for parents of children with autism spectrum disorder. OT Practice, 18(2), 14-18. https://doi.org/doi: </w:t>
      </w:r>
    </w:p>
    <w:p w14:paraId="6B079516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son, R. (2005). Person-centred approaches for parents -- a mother's view. Living Well, 5(3), 12-15. https://doi.org/doi: </w:t>
      </w:r>
    </w:p>
    <w:p w14:paraId="1CEF4DF4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ughan, A. L., Lunsky, Y., Lake, J., Mills, J. S., Fung, K., Steel, L., &amp; Weiss, J. A. (2023). Parent, child, and family outcomes following Acceptance And Commitment Therapy for parents of autistic children: A randomized controlled trial [Article]. Autism. https://doi.org/10.1177/13623613231172241 </w:t>
      </w:r>
    </w:p>
    <w:p w14:paraId="238E3EE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y, C. D., St George, J. M., &amp; Lane, S. (2021). From presence to participation: Engagement with an SMS program for fathers of children on the autism spectrum. JOURNAL OF CHILD AND FAMILY STUDIES, 30(1), 29-37. https://doi.org/doi:https://dx.doi.org/10.1007/s10826-020-01845-8 </w:t>
      </w:r>
    </w:p>
    <w:p w14:paraId="2310767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y, C. D., St George, J. M., &amp; Lane, S. (2022). Fathers Raising Children on the Autism Spectrum: Lower Stress and Higher Self-Efficacy Following SMS (Text2dads) Intervention. JOURNAL OF AUTISM AND DEVELOPMENTAL DISORDERS, 52(1), 306-315. https://doi.org/doi:https://dx.doi.org/10.1007/s10803-021-04925-w </w:t>
      </w:r>
    </w:p>
    <w:p w14:paraId="499D9CCE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>May, C. D., St George, J. M., &amp; Lane, S. (2022). Fathers raising children on the autism spectrum: Lower stress and higher self-efficacy following SMS (Text2dads) intervention.</w:t>
      </w:r>
    </w:p>
    <w:p w14:paraId="3E95620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ay, F. S., McLean, L. A., Anderson, A., Hudson, A., Cameron, C., &amp; Matthews, J. (2013). Father participation with mothers in the Signposts program: an initial investigation. JOURNAL OF INTELLECTUAL &amp; DEVELOPMENTAL DISABILITY, 38(1), 39-47. https://doi.org/doi:https://dx.doi.org/10.3109/13668250.2012.748184 </w:t>
      </w:r>
    </w:p>
    <w:p w14:paraId="03DF770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evissen, L., Ooms-Evers, M., Serra, M., de Jongh, A., &amp; Didden, R. (2020). Intensive trauma focused treatment for families with mild intellectual disability: Feasibility and potential effectiveness. Intensieve traumagerichte behandeling voor gezinnen met LVB: Toepasbaarheid en potentiele effectiviteit., 53(4), 237-256. https://doi.org/doi: </w:t>
      </w:r>
    </w:p>
    <w:p w14:paraId="2EE6D78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ilberger, S., Marsack-Topolewski, C., Janks, E., Anderson, N., Bray, M., &amp; Samuel, P. S. (2022). Evaluating the benefits of a family support program on the health and well-being of aging family caregivers of adults with intellectual and developmental disabilities. Journal </w:t>
      </w:r>
      <w:r w:rsidRPr="00CE7E65">
        <w:rPr>
          <w:rFonts w:ascii="Calibri" w:hAnsi="Calibri" w:cs="Calibri"/>
          <w:sz w:val="24"/>
          <w:szCs w:val="24"/>
        </w:rPr>
        <w:lastRenderedPageBreak/>
        <w:t xml:space="preserve">of Gerontological Social Work, No-Specified. https://doi.org/doi:https://dx.doi.org/10.1080/01634372.2022.2110347 </w:t>
      </w:r>
    </w:p>
    <w:p w14:paraId="68E763E1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ilberger, S., Marsack-Topolewski, C., Janks, E., Anderson, N., Bray, M., &amp; Samuel, P. S. (2023). Evaluating the Benefits of a Family Support Program on the Health and Well-Being of Aging Family Caregivers of Adults with Intellectual and Developmental Disabilities. Journal of Gerontological Social Work, 66(3), 413-432. https://doi.org/doi:https://dx.doi.org/10.1080/01634372.2022.2110347 </w:t>
      </w:r>
    </w:p>
    <w:p w14:paraId="0FEFA906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ilberger, S., Marsack-Topolewski, C., Janks, E., Anderson, N., Bray, M., &amp; Samuel, P. S. (2023). Evaluating the Benefits of a Family Support Program on the Health and Well-Being of Aging Family Caregivers of Adults with Intellectual and Developmental Disabilities [Article]. Journal of Gerontological Social Work, 66(3), 413-432. https://doi.org/10.1080/01634372.2022.2110347 </w:t>
      </w:r>
    </w:p>
    <w:p w14:paraId="78340F70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iller, L., Imms, C., Cross, A., Pozniak, K., O’Connor, B., Martens, R., Cavalieros, V., Babic, R., Novak-Pavlic, M., Rodrigues, M., Balram, A., Hughes, D., Ziviani, J., &amp; Rosenbaum, P. (2023). Impact of “early intervention” parent workshops on outcomes for caregivers of children with neurodisabilities: a mixed-methods study [Article]. Disability and Rehabilitation, 45(23), 3900-3911. https://doi.org/10.1080/09638288.2022.2143579 </w:t>
      </w:r>
    </w:p>
    <w:p w14:paraId="004127B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ills, A. S., Vimalakanthan, K., Sivapalan, S., Shanmugalingam, N., &amp; Weiss, J. A. (2020). Brief Report: Preliminary Outcomes of a Peer Counselling Program for Parents of Children with Autism in the South Asian Community. JOURNAL OF AUTISM AND DEVELOPMENTAL DISORDERS. https://doi.org/doi:https://dx.doi.org/10.1007/s10803-020-04538-9 </w:t>
      </w:r>
    </w:p>
    <w:p w14:paraId="5E9E2E7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ills, A. S., Vimalakanthan, K., Sivapalan, S., Shanmugalingam, N., &amp; Weiss, J. A. (2021). Brief Report: Preliminary Outcomes of a Peer Counselling Program for Parents of Children with Autism in the South Asian Community. JOURNAL OF AUTISM AND DEVELOPMENTAL DISORDERS, 51(1), 334-340. https://doi.org/doi:https://dx.doi.org/10.1007/s10803-020-04538-9 </w:t>
      </w:r>
    </w:p>
    <w:p w14:paraId="7568620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illstein, R. A., Lindly, O. J., Luberto, C. M., Perez, G. K., Schwartz, G. N., Kuhlthau, K., &amp; Park, E. R. (2020). An Exploration of Health Behaviors in a Mind-Body Resilience Intervention for Parents of Children with Developmental Disabilities. Journal of developmental and behavioral pediatrics : JDBP, 41(6), 480-485. https://doi.org/doi:https://dx.doi.org/10.1097/DBP.0000000000000813 </w:t>
      </w:r>
    </w:p>
    <w:p w14:paraId="408622A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iodrag, N., &amp; Dykens, E. M. (2012). MBSR: Mental health outcomes for parents of children with autism spectrum disorders and other I/DD conditions. JOURNAL OF INTELLECTUAL DISABILITY RESEARCH, 56(7), 737. https://doi.org/doi:https://dx.doi.org/10.1111/j.1365-2788.2012.01583_8.x </w:t>
      </w:r>
    </w:p>
    <w:p w14:paraId="74ED293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Muthukaruppan, S. S., Cameron, C., Campbell, Z., Krishna, D., Moineddin, R., Bharathwaj, A., Poomariappan, B. M., Mariappan, S., Boychuk, N., Ponnusamy, R., MacLachlan, J., Brien, M., Nixon, S., &amp; Srinivasan, S. R. (2022). Impact of a family-centred early intervention programme in South India on caregivers of children with developmental delays. Disability &amp; Rehabilitation, 44(11), 2410-2419. https://doi.org/doi:10.1080/09638288.2020.1836046 </w:t>
      </w:r>
    </w:p>
    <w:p w14:paraId="495382D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Naheed, A., Islam, M. S., Brooks, M. B., Fawzi, M. C. S., Ashraf, M. N., Ahmed, H. U., Uddin, M. M. J., Koly, K. N., Galea, J. T., Akhter, S., Nelson, C., Hossain, S. W., &amp; Munir, K. M. (2022). Feasibility of a school-based mental health program implementation to improve the </w:t>
      </w:r>
      <w:r w:rsidRPr="00CE7E65">
        <w:rPr>
          <w:rFonts w:ascii="Calibri" w:hAnsi="Calibri" w:cs="Calibri"/>
          <w:sz w:val="24"/>
          <w:szCs w:val="24"/>
        </w:rPr>
        <w:lastRenderedPageBreak/>
        <w:t xml:space="preserve">status of depression and quality of life of mothers of children with autism spectrum disorders in urban Bangladesh: MENTHOL study. Global mental health (Cambridge, England), 9, 146-156. https://doi.org/doi:https://dx.doi.org/10.1017/gmh.2022.16 </w:t>
      </w:r>
    </w:p>
    <w:p w14:paraId="23D04E9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Naheed, A., Koly, K. N., Ahmed, H. U., Akhter, S., Mannan, M., Uddin, M. M. J., Fawzi, M. C. S., Chandir, S., Hossain, S., Nelson, C., &amp; Munir, K. (2017). Implementing a Mental Health Care Program and Home-Based Training for Mothers of Children With Autism Spectrum Disorder in an Urban Population in Bangladesh: Protocol for a Feasibility Assessment Study. Journal of Medical Internet Research, 19(12), 1-1. https://doi.org/doi:10.2196/resprot.8260 </w:t>
      </w:r>
    </w:p>
    <w:p w14:paraId="09641628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Neece, C. L., Fenning, R. M., Morrell, H. E. R., &amp; Benjamin, L. R. (2023). Comparative effects of mindfulness-based stress reduction and psychoeducational support on parenting stress in families of autistic preschoolers. Autism. https://doi.org/10.1177/13623613231191558 </w:t>
      </w:r>
    </w:p>
    <w:p w14:paraId="5FB2B67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Niinomi, K., Asano, M., Kadoma, A., Yoshida, K., Ohashi, Y., Furuzawa, A., Yamamoto, M., Yamakita, N., &amp; Mori, A. (2016). Developing the "Skippu-Mama" program for mothers of children with autism spectrum disorder. Nursing &amp; health sciences, 18(3), 283-291. https://doi.org/doi:https://dx.doi.org/10.1111/nhs.12264 </w:t>
      </w:r>
    </w:p>
    <w:p w14:paraId="660E4346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Onyishi, C. N., Sefotho, M. M., &amp; Victor-Aibodion, V. (2023). Psychological distress among parents of children with autism spectrum disorders: A randomized control trial of cognitive behavioural therapy. Research in Autism Spectrum Disorders, 100, 102070. https://doi.org/doi:https://dx.doi.org/10.1016/j.rasd.2022.102070 </w:t>
      </w:r>
    </w:p>
    <w:p w14:paraId="4C37CB0A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Onyishi, C. N., Sefotho, M. M., &amp; Victor-Aibodion, V. (2023). Psychological distress among parents of children with autism spectrum disorders: A randomized control trial of cognitive behavioural therapy [Article]. Research in Autism Spectrum Disorders, 100. https://doi.org/10.1016/j.rasd.2022.102070 </w:t>
      </w:r>
    </w:p>
    <w:p w14:paraId="13752D15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Park, E. R., Perez, G. K., Millstein, R. A., Luberto, C. M., Traeger, L., Proszynski, J., Chad-Friedman, E., &amp; Kuhlthau, K. A. (2020). A Virtual Resiliency Intervention Promoting Resiliency for Parents of Children with Learning and Attentional Disabilities: A Randomized Pilot Trial. Maternal and Child Health Journal, 24(1), 39-53. https://doi.org/doi:10.1007/s10995-019-02815-3 </w:t>
      </w:r>
    </w:p>
    <w:p w14:paraId="114F2811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Paterson, C. (2006). Development of a cognitive-behaviour therapy workbook program for symptoms of stress, anxiety or depression in parents of children with intellectual disability and challenging behaviour. JOURNAL OF INTELLECTUAL &amp; DEVELOPMENTAL DISABILITY, 31(1), 58-58. https://doi.org/doi:10.1080/13668250500488686 </w:t>
      </w:r>
    </w:p>
    <w:p w14:paraId="24C0D8D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Perdomo, J., Hernandez, B., Munoz Ruiz, J., Griffin, M., &amp; Rea, C. J. (2022). Impacting Caregiver Self-efficacy and Stress During the COVID-19 Pandemic Through a Virtual Toddler Group Visit Pilot. Clinical Pediatrics, 61(1), 12-16. https://doi.org/doi:10.1177/00099228211048597 </w:t>
      </w:r>
    </w:p>
    <w:p w14:paraId="154A65B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Perry, E. (2022). Special Parenting Workshop - Workplace Intervention. Israel Journal of Occupational Therapy, 31(2), H146-H152. https://doi.org/doi: </w:t>
      </w:r>
    </w:p>
    <w:p w14:paraId="622D52F4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Petcharat, M., &amp; Liehr, P. (2021). Feasibility of a brief mindfulness intervention: Examining stress, anxiety and mindfulness for Thai parents of children with developmental disabilities. Archives of psychiatric nursing, 35(5), 418-426. https://doi.org/doi:https://dx.doi.org/10.1016/j.apnu.2021.06.002 </w:t>
      </w:r>
    </w:p>
    <w:p w14:paraId="7FD4584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Phillips, R. S. C. (1999). Intervention with siblings of children with developmental disabilities from economically disadvantaged families. FAMILIES IN SOCIETY-THE JOURNAL OF CONTEMPORARY HUMAN SERVICES, 80(6), 569-577. https://doi.org/doi:10.1606/1044-3894.1781 </w:t>
      </w:r>
    </w:p>
    <w:p w14:paraId="104C268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Pourmohamadreza-Tajrishi, M., Azadfallah, P., Garakani, S. H., &amp; Bakhshi, E. (2015). The Effect of Problem-Focused Coping Strategy Training on Psychological Symptoms of Mothers of Children with Down Syndrome. IRANIAN JOURNAL OF PUBLIC HEALTH, 44(2), 254-262. https://doi.org/doi: </w:t>
      </w:r>
    </w:p>
    <w:p w14:paraId="546F482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Pourmohamadreza-Tajrishi, M., Azadfallah, P., Hemmati Garakani, S., &amp; Bakhshi, E. (2015). The effect of problem-focused coping strategy training on psychological symptoms of mothers of children with down syndrome. IRANIAN JOURNAL OF PUBLIC HEALTH, 44(2), 254-262. https://doi.org/doi: </w:t>
      </w:r>
    </w:p>
    <w:p w14:paraId="4C311AE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aulston, T. J., Zemantic, P. K., Machalicek, W., Hieneman, M., Kurtz-Nelson, E., Barton, H., Hansen, S. G., &amp; Frantz, R. J. (2019). Effects of a brief mindfulness-infused behavioral parent training for mothers of children with autism spectrum disorder. JOURNAL OF CONTEXTUAL BEHAVIORAL SCIENCE, 13, 42-51. https://doi.org/doi:https://dx.doi.org/10.1016/j.jcbs.2019.05.001 </w:t>
      </w:r>
    </w:p>
    <w:p w14:paraId="12E2C68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ayan, A., &amp; Ahmad, M. (2016). Effectiveness of mindfulness-based interventions on quality of life and positive reappraisal coping among parents of children with autism spectrum disorder. RESEARCH IN DEVELOPMENTAL DISABILITIES, 55, 185-196. https://doi.org/doi:https://dx.doi.org/10.1016/j.ridd.2016.04.002 </w:t>
      </w:r>
    </w:p>
    <w:p w14:paraId="20E5CC2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ayan, A., &amp; Ahmad, M. (2017). Effectiveness of mindfulness-based intervention on perceived stress, anxiety, and depression among parents of children with autism spectrum disorder. Mindfulness, 8(3), 677-690. https://doi.org/doi:https://dx.doi.org/10.1007/s12671-016-0595-8 </w:t>
      </w:r>
    </w:p>
    <w:p w14:paraId="2AD5E217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ayan, A., &amp; Ahmad, M. (2018). Psychological Distress in Jordanian Parents of Children With Autism Spectrum Disorder: The Role of Trait Mindfulness. PERSPECTIVES IN PSYCHIATRIC CARE, 54(1), 11-18. https://doi.org/doi:10.1111/ppc.12187 </w:t>
      </w:r>
    </w:p>
    <w:p w14:paraId="6A4F51BD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eid, C., Gill, F., Gore, N., &amp; Brady, S. (2016). New ways of seeing and being: Evaluating an acceptance and mindfulness group for parents of young people with intellectual disabilities who display challenging behaviour. Journal of Intellectual Disabilities, 20(1), 5-17. https://doi.org/doi:10.1177/1744629515584868 </w:t>
      </w:r>
    </w:p>
    <w:p w14:paraId="7FFFA12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idderinkhof, A., de Bruin, E. I., Blom, R., Singh, N. N., &amp; Bogels, S. M. (2019). Mindfulness-based program for autism spectrum disorder: A qualitative study of the experiences of children and parents. Mindfulness, 10(9), 1936-1951. https://doi.org/doi:https://dx.doi.org/10.1007/s12671-019-01202-x </w:t>
      </w:r>
    </w:p>
    <w:p w14:paraId="0CD5C7F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oberts, D. B. R. H. V. R. G. N. R., &amp; Pickering, N. D. B. A. (2010). Parent training programme for autism spectrum disorders: an evaluation: The Journal of the Health Visitors' Association. Community Practitioner, 83(10), 27-30. https://doi.org/doi: </w:t>
      </w:r>
    </w:p>
    <w:p w14:paraId="0065C33A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ojas-Torres, L. P., Alonso-Esteban, Y., &amp; Alcantud-Marín, F. (2023). Mindfulness Parenting and Childish Play: A Clinical Trial With Parents of Children With Autism Spectrum Disorders [Article]. Psicothema, 35(3), 259-270. https://doi.org/10.7334/psicothema2022.339 </w:t>
      </w:r>
    </w:p>
    <w:p w14:paraId="5AFF2FC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ojas-Torres, L. P., Alonso-Esteban, Y., Lopez-Ramon, M. F., &amp; Alcantud-Marin, F. (2021). Mindfulness-Based Stress Reduction (MBSR) and Self Compassion (SC) Training for </w:t>
      </w:r>
      <w:r w:rsidRPr="00CE7E65">
        <w:rPr>
          <w:rFonts w:ascii="Calibri" w:hAnsi="Calibri" w:cs="Calibri"/>
          <w:sz w:val="24"/>
          <w:szCs w:val="24"/>
        </w:rPr>
        <w:lastRenderedPageBreak/>
        <w:t xml:space="preserve">Parents of Children with Autism Spectrum Disorders: A Pilot Trial in Community Services in Spain. Children (Basel, Switzerland), 8(5). https://doi.org/doi:https://dx.doi.org/10.3390/children8050316 </w:t>
      </w:r>
    </w:p>
    <w:p w14:paraId="0AD8EFD7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omero-Martinez, A., Ruiz-Robledillo, N., Sarinana-Gonzalez, P., de Andres-Garcia, S., Vitoria-Estruch, S., &amp; Moya-Albiol, L. (2017). A cognitive-behavioural intervention improves cognition in caregivers of people with autism spectrum disorder: A pilot study. PSYCHOSOCIAL INTERVENTION, 26(3), 165-170. https://doi.org/doi:10.1016/j.psi.2017.06.002 </w:t>
      </w:r>
    </w:p>
    <w:p w14:paraId="3F75C75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uiz-Robledillo, N., &amp; Moya-Albiol, L. (2015). Effects of a cognitive-behavioral intervention program on the health of caregivers of people with autism spectrum disorder. PSYCHOSOCIAL INTERVENTION, 24(1), 33-39. https://doi.org/doi:https://dx.doi.org/10.1016/j.psi.2015.01.001 </w:t>
      </w:r>
    </w:p>
    <w:p w14:paraId="246D7CA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Ruiz-Robledillo, N., Sarinana-Gonzalez, P., Perez-Blasco, J., Gonzalez-Bono, E., &amp; Moya-Albiol, L. (2015). A mindfulness-based program improves health in caregivers of people with autism spectrum disorder: A pilot study. Mindfulness, 6(4), 767-777. https://doi.org/doi:https://dx.doi.org/10.1007/s12671-014-0316-0 </w:t>
      </w:r>
    </w:p>
    <w:p w14:paraId="17549613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aba, S., Arsalani, N., Hosseini, M. A., Soltani, P. R., &amp; Azizi, M. (2023). The Effect of Resilience Training on the Stress of Mothers of Students With Down Syndrome [Article]. Iranian Rehabilitation Journal, 21(3), 525-532. https://doi.org/10.32598/irj.21.3.1906.1 </w:t>
      </w:r>
    </w:p>
    <w:p w14:paraId="230E043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afara, M., Khanbabaee, M., &amp; Khanbabaee, M. (2019). The Effect of Spiritual Skills Training on the Quality of Life in Mothers of Mentally Retarded Children. Health, Spirituality &amp; Medical Ethics Journal, 6(2), 24-30. https://doi.org/doi:10.29252/jhsme.6.2.24 </w:t>
      </w:r>
    </w:p>
    <w:p w14:paraId="6BC5478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afer-Lichtenstein, J. (2023). Feasibility and acceptability of parenting interventions delivered in Spanish to caregivers of children with autism and other developmental delays: A mixed-methods design. Dissertation Abstracts International: Section B: The Sciences and Engineering, 84(2), No-Specified. https://doi.org/doi: </w:t>
      </w:r>
    </w:p>
    <w:p w14:paraId="0A556501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alem-Guirgis, S., Albaum, C., Tablon, P., Riosa, P. B., Nicholas, D. B., Drmic, I. E., &amp; Weiss, J. A. (2019). MYmind: a Concurrent Group-Based Mindfulness Intervention for Youth with Autism and Their Parents. Mindfulness, 10(9), 1730-1743. https://doi.org/doi:https://dx.doi.org/10.1007/s12671-019-01107-9 </w:t>
      </w:r>
    </w:p>
    <w:p w14:paraId="091086F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arang, S. D., Karnam, A. G., Vanmali, B. A., &amp; Phulpagar, P. R. (2020). Effect of Mindfulness-Based Stress Reduction Occupational Therapy Program in Parents of Children with Autism Spectrum Disorder: An Interventional Study. Indian Journal of Occupational Therapy (Wolters Kluwer India Pvt Ltd), 52(4), 132-138. https://doi.org/doi:10.4103/ijoth.ijoth_25_20 </w:t>
      </w:r>
    </w:p>
    <w:p w14:paraId="5A15B280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chlebusch, L., Chambers, N., Rosenstein, D., Erasmus, P., &amp; de Vries, P. J. (2024). Supporting caregivers of children with developmental disabilities: Findings from a brief caregiver well-being programme in South Africa. Autism: The International Journal of Research &amp; Practice, 28(1), 199-214. https://doi.org/10.1177/13623613221133182 </w:t>
      </w:r>
    </w:p>
    <w:p w14:paraId="0D6DC85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chwartzman, J. M., Millan, M. E., Uljarevic, M., &amp; Gengoux, G. W. (2022). Resilience Intervention for Parents of Children with Autism: Findings from a Randomized Controlled Trial of the AMOR Method. JOURNAL OF AUTISM AND DEVELOPMENTAL DISORDERS, 52(2), 738-757. https://doi.org/doi:10.1007/s10803-021-04977-y </w:t>
      </w:r>
    </w:p>
    <w:p w14:paraId="47AC9F41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Shaffer, E. J., Lape, J. E., &amp; Salls, J. (2020). Decreasing Stress for Parents of Special Needs Children through a Web-Based Mindfulness Program: A Pilot Study. INTERNET JOURNAL OF ALLIED HEALTH SCIENCES AND PRACTICE, 18(4). https://doi.org/doi: </w:t>
      </w:r>
    </w:p>
    <w:p w14:paraId="44666A0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hahrivar, Z., Rabiee, A., &amp; Tehrani Doost, M. (2015). Efficacy of group educational training on knowledge, stress, anxiety and depression in parents of children with autistic disorder. European Child and Adolescent Psychiatry, 24(1), S195. https://doi.org/doi:https://dx.doi.org/10.1007/s00787-015-0714-4 </w:t>
      </w:r>
    </w:p>
    <w:p w14:paraId="27FECAE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herman, J., Larson, E., Newlon, J., &amp; Rowley, M. (2019). A Wellness Tool for Caregivers of Children With Autism Spectrum Disorder: Assessing Usability of the 5Minutes4Myself Companion App. American Journal of Occupational Therapy, 73, 1-1. https://doi.org/doi:10.5014/ajot.2019.73S1-PO3025 </w:t>
      </w:r>
    </w:p>
    <w:p w14:paraId="74BB3F35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hu, B. C., &amp; Lung, F. W. (2005). The effect of support group on the mental health and quality of life for mothers with autistic children. JOURNAL OF INTELLECTUAL DISABILITY RESEARCH, 49, 47-53. https://doi.org/doi:10.1111/j.1365-2788.2005.00661.x </w:t>
      </w:r>
    </w:p>
    <w:p w14:paraId="4E74CA0A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hu, B. C., Lung, F. W., &amp; Huang, C. (2002). Mental health of primary family caregivers with children with intellectual disability who receive a home care programme. JOURNAL OF INTELLECTUAL DISABILITY RESEARCH, 46, 257-263. https://doi.org/doi:10.1046/j.1365-2788.2002.00370.x </w:t>
      </w:r>
    </w:p>
    <w:p w14:paraId="7177D026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hu, B. C., Lung, F. W., Chen, Y. C., &amp; Chen, B. C. (2000). Mental health in family caregivers with children with intellectual disability who receive a home care programme. JOURNAL OF INTELLECTUAL DISABILITY RESEARCH, 44, 463-463. https://doi.org/doi: </w:t>
      </w:r>
    </w:p>
    <w:p w14:paraId="1C793EF0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ingh, N. N., Lancioni, G. E., Karazsia, B. T., &amp; Myers, R. E. (2016). Caregiver Training in Mindfulness-Based Positive Behavior Supports (MBPBS): Effects on Caregivers and Adults with Intellectual and Developmental Disabilities. FRONTIERS IN PSYCHOLOGY, 7, 98. https://doi.org/doi:https://dx.doi.org/10.3389/fpsyg.2016.00098 </w:t>
      </w:r>
    </w:p>
    <w:p w14:paraId="72703DD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ingh, N. N., Lancioni, G. E., Karazsia, B. T., Chan, J., &amp; Winton, A. S. W. (2016). Effectiveness of caregiver training in Mindfulness-Based Positive Behavior Support (MBPBS) vs. Training-as-Usual (TAU): A randomized controlled trial. FRONTIERS IN PSYCHOLOGY, 7. https://doi.org/doi: </w:t>
      </w:r>
    </w:p>
    <w:p w14:paraId="5701A4A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ingh, N. N., Lancioni, G. E., Karazsia, B. T., Myers, R. E., Hwang, Y.-S., &amp; Analayo, B. (2019). Effects of Mindfulness-Based Positive Behavior Support (MBPBS) Training Are Equally Beneficial for Mothers and Their Children With Autism Spectrum Disorder or With Intellectual Disabilities. FRONTIERS IN PSYCHOLOGY, 10, 385. https://doi.org/doi:https://dx.doi.org/10.3389/fpsyg.2019.00385 </w:t>
      </w:r>
    </w:p>
    <w:p w14:paraId="75171141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ingh, N. N., Lancioni, G. E., Medvedev, O. N., Hwang, Y.-S., &amp; Myers, R. E. (2021). A Component Analysis of the Mindfulness-Based Positive Behavior Support (MBPBS) Program for Mindful Parenting by Mothers of Children with Autism Spectrum Disorder. Mindfulness, 12(2), 463-475. https://doi.org/doi:https://dx.doi.org/10.1007/s12671-020-01376-9 </w:t>
      </w:r>
    </w:p>
    <w:p w14:paraId="10FDE25A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on, C., Yoo, H. J., Kim, J. H., &amp; Oh, M. (2023). Mood and Emotional Changes After PEERS® Program in Parents of Young Adults With Autism Spectrum Disorder [Article]. Journal of the Korean Academy of Child and Adolescent Psychiatry, 34(1), 30-36. https://doi.org/10.5765/jkacap.220023 </w:t>
      </w:r>
    </w:p>
    <w:p w14:paraId="76E1545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lastRenderedPageBreak/>
        <w:t xml:space="preserve">Sood, D., Comer-HaGans, D., Barnec, A., Dowling, K., Kozy, K., Pranske, L., Redar, M., &amp; Tietz, A. (2018). An Innovative Approach to Promote Health and Well-Being of Caregivers of Children With Autism Spectrum Disorder. OT Practice, 14-15. https://doi.org/doi: </w:t>
      </w:r>
    </w:p>
    <w:p w14:paraId="3D6E3A1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uzuki, M., Yamada, A., Watanabe, N., Akechi, T., Katsuki, F., Nishiyama, T., Imaeda, M., Miyachi, T., Otaki, K., Mitsuda, Y., Ota, A., &amp; Furukawa, T. A. (2014). A failure to confirm the effectiveness of a brief group psychoeducational program for mothers of children with high-functioning pervasive developmental disorders: a randomized controlled pilot trial. Neuropsychiatric disease and treatment, 10, 1141-1153. https://doi.org/doi:https://dx.doi.org/10.2147/NDT.S60058 </w:t>
      </w:r>
    </w:p>
    <w:p w14:paraId="48B686B3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wanson, S. E., Duijff, S. N., &amp; Campbell, L. E. (2024). Care4Parents: An Evaluation of an Online Mindful Parenting Program for Caregivers of Children with 22q11.2 Deletion Syndrome [Article]. Advances in Neurodevelopmental Disorders. https://doi.org/10.1007/s41252-023-00389-4 </w:t>
      </w:r>
    </w:p>
    <w:p w14:paraId="1D5A69C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Swarbrick, M., Fogerite, S. G., Spagnolo, A. B., &amp; Nemec, P. B. (2021). Caregivers of People With Disabilities: A Program to Enhance Wellness Self-Care. Journal of psychosocial nursing and mental health services, 59(5), 25-32. https://doi.org/doi:https://dx.doi.org/10.3928/02793695-20210107-04 </w:t>
      </w:r>
    </w:p>
    <w:p w14:paraId="3098CE96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Tahmassian, K., Abadi, R. K., &amp; Chimeh, N. (2012). The effectiveness of behavior management training on parental stress of autistic children's mothers. Developmental Psychology: Journal of Iranian Psychologists, 8(31), 269-278. https://doi.org/doi: </w:t>
      </w:r>
    </w:p>
    <w:p w14:paraId="713A1B6B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Tavakolizadeh, J., Dashti, S., &amp; Panahi, M. (2012). The effect of rational-emotional training on mothers' mental health condition of children with mental retardation (Vol. 69). https://doi.org/doi:10.1016/j.sbspro.2012.11.457 </w:t>
      </w:r>
    </w:p>
    <w:p w14:paraId="5D3ACA4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Tendler, L. B. (2005). Parent-focused transition readiness program: Facilitating permanency planning for parents of adult children with mental retardation. Dissertation Abstracts International: Section B: The Sciences and Engineering, 65(10), 5425. https://doi.org/doi: </w:t>
      </w:r>
    </w:p>
    <w:p w14:paraId="336F3A7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Thi Lan Anh, M., &amp; Nujjaree, C. (2022). Effectiveness of a Family Management Intervention Program among Families of Children with Autism: A Randomized Controlled Trial. PACIFIC RIM INTERNATIONAL JOURNAL OF NURSING RESEARCH, 26(1), 63-76. https://doi.org/doi: </w:t>
      </w:r>
    </w:p>
    <w:p w14:paraId="4D21FEC8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Tonge, B., Brereton, A., Kiomall, M., Mackinnon, A., King, N., &amp; Rinehart, N. (2006). Effects on parental mental health of an education and skills training program for parents of young children with autism: a randomized controlled trial. JOURNAL OF THE AMERICAN ACADEMY OF CHILD AND ADOLESCENT PSYCHIATRY, 45(5), 561-569. https://doi.org/doi:https://dx.doi.org/10.1097/01.chi.0000205701.48324.26 </w:t>
      </w:r>
    </w:p>
    <w:p w14:paraId="2C38108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Trelles, M. P., Katz, J., Sweeney, H., Foss-Feig, J., Mayo, L., &amp; Nava-Palma, M. (2022). 3.56 A Family-Mediated Intervention to Improve Outcomes in Minority Children With ASD Affected by the COVID-19 Pandemic. JOURNAL OF THE AMERICAN ACADEMY OF CHILD AND ADOLESCENT PSYCHIATRY, 61(10), S246. https://doi.org/doi:https://dx.doi.org/10.1016/j.jaac.2022.09.335 </w:t>
      </w:r>
    </w:p>
    <w:p w14:paraId="7DDFDF8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Trustam, R. (2017). Building resilience in a changing world. Community Living, 31(2), 25-25. https://doi.org/doi: </w:t>
      </w:r>
    </w:p>
    <w:p w14:paraId="108EB32E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Tumlu, C., &amp; Akdogan, R. (2019). Looking at Life through a Different Window: Group Counselling for the Mothers of Disabled Children. INTERNATIONAL JOURNAL FOR THE </w:t>
      </w:r>
      <w:r w:rsidRPr="00CE7E65">
        <w:rPr>
          <w:rFonts w:ascii="Calibri" w:hAnsi="Calibri" w:cs="Calibri"/>
          <w:sz w:val="24"/>
          <w:szCs w:val="24"/>
        </w:rPr>
        <w:lastRenderedPageBreak/>
        <w:t xml:space="preserve">ADVANCEMENT OF COUNSELLING, 41(2), 252-271. https://doi.org/doi:10.1007/s10447-019-09373-x </w:t>
      </w:r>
    </w:p>
    <w:p w14:paraId="4D7CB8A9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Tumlu, G. U., Akdogan, R., &amp; Turkum, A. S. (2017). The Process of Group Counseling Based on Reality Therapy Applied to the Parents of Children with Disabilities. INTERNATIONAL JOURNAL OF EARLY CHILDHOOD SPECIAL EDUCATION, 9(2), 81-98. https://doi.org/doi:10.20489/intjecse.368465 </w:t>
      </w:r>
    </w:p>
    <w:p w14:paraId="44C51A2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Valizadeh, S., Davaji, R. B. O., &amp; Dadkhah, A. (2009). The effectiveness of group coping skills training on reducing stress of mothers with disabled children. Iranian Rehabilitation Journal, 7(10), 9-12. https://doi.org/doi: </w:t>
      </w:r>
    </w:p>
    <w:p w14:paraId="58889C63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Vela, J. C., Ramos, N., &amp; Perez, S. (2023). A pre-experimental evaluation of a 9-session training program with latinx parents of children with autism [Psychotherapy &amp; Psychotherapeutic Counseling 3310]. Counseling Outcome Research and Evaluation, No-Specified. https://doi.org/https://dx.doi.org/10.1080/21501378.2023.2243324 </w:t>
      </w:r>
    </w:p>
    <w:p w14:paraId="0BE45C7B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Wahdan, M. M., Malak, M. Z., Al-Amer, R., Ayed, A., Russo, S., &amp; Berte, D. Z. (2023). Effect of incredible years autism spectrum and language delays (IY-ASD) program on stress and behavioral management skills among parents of children with autism spectrum disorder in Palestine [Article]. Journal of Pediatric Nursing, 72, 45-52. https://doi.org/10.1016/j.pedn.2023.03.018 </w:t>
      </w:r>
    </w:p>
    <w:p w14:paraId="52BC9E58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Wang, Q., Ng, S. M., &amp; Zhou, X. (2023). The mechanism and effectiveness of mindfulness-based intervention for reducing the psychological distress of parents of children with autism spectrum disorder: A protocol of randomized control trial of ecological momentary intervention and assessment [Article]. PLoS ONE, 18(9 September). https://doi.org/10.1371/journal.pone.0291168 </w:t>
      </w:r>
    </w:p>
    <w:p w14:paraId="291370A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Worthington, R. C. (1992). Family support networks: Help for families of children with special needs. Family Medicine, 24(1), 41-44. https://doi.org/doi: </w:t>
      </w:r>
    </w:p>
    <w:p w14:paraId="69D4C872" w14:textId="77777777" w:rsidR="00F322B2" w:rsidRPr="00CE7E65" w:rsidRDefault="00F322B2" w:rsidP="007519AC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>Yamanaka, T., Yuruki, K., Sanabe, Y., Yasutake, M., &amp; Inoue, M. (2023). Assessing the Effectiveness of Real-Time Online Parent Training for Parents of Children with Diverse Neurodevelopmental Disorders Residing in the Community [Article]. Yonago Acta Medica, 66(4), 448-458. https://doi.org/10.33160/YAM.2023.11.010</w:t>
      </w:r>
    </w:p>
    <w:p w14:paraId="231AB633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Yap, D., Lau, L., Nasir, N., Cameron, C., Matthews, J., Tang, H. N., &amp; Moore, D. W. (2014). Evaluation of a parenting program for children with behavioural problems: Signposts in Singapore. JOURNAL OF INTELLECTUAL &amp; DEVELOPMENTAL DISABILITY, 39(2), 214-221. https://doi.org/doi:10.3109/13668250.2014.899567 </w:t>
      </w:r>
    </w:p>
    <w:p w14:paraId="52CC94DF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Zaldo, C. S. (1996). A family systems model of service delivery for parents of children with autism: Promoting adaptation to family stress. Dissertation Abstracts International: Section B: The Sciences and Engineering, 57(2), 1429. https://doi.org/doi: </w:t>
      </w:r>
    </w:p>
    <w:p w14:paraId="0D7820C2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Zhao, M., You, Y., Chen, S., Li, L., Du, X., &amp; Wang, Y. (2021). Effects of a Web-Based Parent-Child Physical Activity Program on Mental Health in Parents of Children with ASD. INTERNATIONAL JOURNAL OF ENVIRONMENTAL RESEARCH AND PUBLIC HEALTH, 18(24). https://doi.org/doi:https://dx.doi.org/10.3390/ijerph182412913 </w:t>
      </w:r>
    </w:p>
    <w:p w14:paraId="548D5B9C" w14:textId="77777777" w:rsidR="00F322B2" w:rsidRPr="00CE7E65" w:rsidRDefault="00F322B2" w:rsidP="0078298D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  <w:r w:rsidRPr="00CE7E65">
        <w:rPr>
          <w:rFonts w:ascii="Calibri" w:hAnsi="Calibri" w:cs="Calibri"/>
          <w:sz w:val="24"/>
          <w:szCs w:val="24"/>
        </w:rPr>
        <w:t xml:space="preserve">مژگان, غ., مریم, ا., محمود, گ., &amp; امید, م. (2022). بررسی اثربخشی رویکرد پذیرش و عمل بر اساس طرح‌واره‌های ناسازگار اولیه با نقش واسطه‌ای دشواری‌های تنظیم هیجان بر ارتقاء کیفیت زندگی مادران کودکان استثنایی. Razi Journal of Medical Sciences, 29(4), 91-101. </w:t>
      </w:r>
      <w:hyperlink r:id="rId5" w:history="1">
        <w:r w:rsidRPr="00CE7E65">
          <w:rPr>
            <w:rStyle w:val="Hyperlink"/>
            <w:rFonts w:ascii="Calibri" w:hAnsi="Calibri" w:cs="Calibri"/>
            <w:sz w:val="24"/>
            <w:szCs w:val="24"/>
          </w:rPr>
          <w:t>https://doi.org/doi</w:t>
        </w:r>
      </w:hyperlink>
      <w:r w:rsidRPr="00CE7E65">
        <w:rPr>
          <w:rFonts w:ascii="Calibri" w:hAnsi="Calibri" w:cs="Calibri"/>
          <w:sz w:val="24"/>
          <w:szCs w:val="24"/>
        </w:rPr>
        <w:t>:</w:t>
      </w:r>
    </w:p>
    <w:p w14:paraId="54183139" w14:textId="77777777" w:rsidR="00F322B2" w:rsidRPr="00CE7E65" w:rsidRDefault="00F322B2">
      <w:pPr>
        <w:spacing w:after="0"/>
        <w:ind w:left="360" w:hanging="720"/>
        <w:rPr>
          <w:rFonts w:ascii="Calibri" w:hAnsi="Calibri" w:cs="Calibri"/>
          <w:sz w:val="24"/>
          <w:szCs w:val="24"/>
        </w:rPr>
      </w:pPr>
    </w:p>
    <w:sectPr w:rsidR="00F322B2" w:rsidRPr="00CE7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802B76"/>
    <w:multiLevelType w:val="hybridMultilevel"/>
    <w:tmpl w:val="E26020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009CA"/>
    <w:multiLevelType w:val="hybridMultilevel"/>
    <w:tmpl w:val="621C68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B857F4"/>
    <w:multiLevelType w:val="hybridMultilevel"/>
    <w:tmpl w:val="01E641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8561383">
    <w:abstractNumId w:val="1"/>
  </w:num>
  <w:num w:numId="2" w16cid:durableId="443378820">
    <w:abstractNumId w:val="2"/>
  </w:num>
  <w:num w:numId="3" w16cid:durableId="83694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F9D"/>
    <w:rsid w:val="000917D3"/>
    <w:rsid w:val="00266754"/>
    <w:rsid w:val="002E3229"/>
    <w:rsid w:val="003C63F2"/>
    <w:rsid w:val="006811DC"/>
    <w:rsid w:val="00706079"/>
    <w:rsid w:val="00714034"/>
    <w:rsid w:val="00720AA4"/>
    <w:rsid w:val="007519AC"/>
    <w:rsid w:val="007570F5"/>
    <w:rsid w:val="0078298D"/>
    <w:rsid w:val="008577BD"/>
    <w:rsid w:val="00921834"/>
    <w:rsid w:val="009855AC"/>
    <w:rsid w:val="00986F9D"/>
    <w:rsid w:val="0099256A"/>
    <w:rsid w:val="009D01AA"/>
    <w:rsid w:val="00A04F48"/>
    <w:rsid w:val="00B73729"/>
    <w:rsid w:val="00B86E2A"/>
    <w:rsid w:val="00C128C5"/>
    <w:rsid w:val="00CC0F34"/>
    <w:rsid w:val="00CE7E65"/>
    <w:rsid w:val="00D73828"/>
    <w:rsid w:val="00D80967"/>
    <w:rsid w:val="00EF52A9"/>
    <w:rsid w:val="00F3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07A4E"/>
  <w15:chartTrackingRefBased/>
  <w15:docId w15:val="{A4C1534E-3006-4B2F-B4D8-1E1204DE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F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519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19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do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0</Pages>
  <Words>9994</Words>
  <Characters>56971</Characters>
  <Application>Microsoft Office Word</Application>
  <DocSecurity>0</DocSecurity>
  <Lines>474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6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nasionok, Magda</dc:creator>
  <cp:keywords/>
  <dc:description/>
  <cp:lastModifiedBy>Flynn, Samantha</cp:lastModifiedBy>
  <cp:revision>8</cp:revision>
  <dcterms:created xsi:type="dcterms:W3CDTF">2024-06-12T16:20:00Z</dcterms:created>
  <dcterms:modified xsi:type="dcterms:W3CDTF">2025-06-26T10:42:00Z</dcterms:modified>
</cp:coreProperties>
</file>